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7F693" w14:textId="30C8D30F" w:rsidR="0035777C" w:rsidRPr="000221AB" w:rsidRDefault="00981250" w:rsidP="004319BB">
      <w:pPr>
        <w:autoSpaceDE w:val="0"/>
        <w:autoSpaceDN w:val="0"/>
        <w:spacing w:line="300" w:lineRule="exact"/>
        <w:outlineLvl w:val="0"/>
        <w:rPr>
          <w:b/>
          <w:bCs/>
          <w:color w:val="000000" w:themeColor="text1"/>
          <w:sz w:val="28"/>
          <w:szCs w:val="28"/>
        </w:rPr>
      </w:pPr>
      <w:r w:rsidRPr="000221AB">
        <w:rPr>
          <w:b/>
          <w:bCs/>
          <w:color w:val="000000" w:themeColor="text1"/>
          <w:sz w:val="28"/>
          <w:szCs w:val="28"/>
        </w:rPr>
        <w:t>Supplementary Information</w:t>
      </w:r>
      <w:r w:rsidR="00730633" w:rsidRPr="000221AB">
        <w:rPr>
          <w:b/>
          <w:bCs/>
          <w:color w:val="000000" w:themeColor="text1"/>
          <w:sz w:val="28"/>
          <w:szCs w:val="28"/>
        </w:rPr>
        <w:t>_</w:t>
      </w:r>
      <w:r w:rsidR="004F46D9">
        <w:rPr>
          <w:b/>
          <w:bCs/>
          <w:color w:val="000000" w:themeColor="text1"/>
          <w:sz w:val="28"/>
          <w:szCs w:val="28"/>
        </w:rPr>
        <w:t>2</w:t>
      </w:r>
    </w:p>
    <w:p w14:paraId="34697007" w14:textId="77777777" w:rsidR="0019471F" w:rsidRPr="00CA5618" w:rsidRDefault="0019471F" w:rsidP="004319BB">
      <w:pPr>
        <w:autoSpaceDE w:val="0"/>
        <w:autoSpaceDN w:val="0"/>
        <w:spacing w:line="300" w:lineRule="exact"/>
        <w:outlineLvl w:val="0"/>
        <w:rPr>
          <w:b/>
          <w:bCs/>
          <w:color w:val="000000" w:themeColor="text1"/>
          <w:sz w:val="32"/>
          <w:szCs w:val="32"/>
        </w:rPr>
      </w:pPr>
    </w:p>
    <w:p w14:paraId="2D3FA988" w14:textId="6E3F0730" w:rsidR="000221AB" w:rsidRDefault="004319BB" w:rsidP="004319BB">
      <w:pPr>
        <w:pStyle w:val="Paragraph"/>
        <w:spacing w:before="0" w:line="300" w:lineRule="exact"/>
        <w:ind w:firstLine="0"/>
        <w:jc w:val="both"/>
        <w:rPr>
          <w:b/>
          <w:bCs/>
          <w:sz w:val="28"/>
          <w:szCs w:val="28"/>
        </w:rPr>
      </w:pPr>
      <w:r w:rsidRPr="004319BB">
        <w:rPr>
          <w:b/>
          <w:bCs/>
          <w:sz w:val="28"/>
          <w:szCs w:val="28"/>
        </w:rPr>
        <w:t xml:space="preserve">Elucidation of independently modulated genes in </w:t>
      </w:r>
      <w:r w:rsidRPr="004319BB">
        <w:rPr>
          <w:b/>
          <w:bCs/>
          <w:i/>
          <w:iCs/>
          <w:sz w:val="28"/>
          <w:szCs w:val="28"/>
        </w:rPr>
        <w:t>Streptococcus pyogenes</w:t>
      </w:r>
      <w:r w:rsidRPr="004319BB">
        <w:rPr>
          <w:b/>
          <w:bCs/>
          <w:sz w:val="28"/>
          <w:szCs w:val="28"/>
        </w:rPr>
        <w:t xml:space="preserve"> reveals carbon sources that control its expression of hemolytic toxins</w:t>
      </w:r>
    </w:p>
    <w:p w14:paraId="0303BA8C" w14:textId="77777777" w:rsidR="004319BB" w:rsidRPr="000A4259" w:rsidRDefault="004319BB" w:rsidP="004319BB">
      <w:pPr>
        <w:pStyle w:val="Paragraph"/>
        <w:spacing w:before="0" w:line="300" w:lineRule="exact"/>
        <w:ind w:firstLine="0"/>
        <w:jc w:val="both"/>
        <w:rPr>
          <w:b/>
          <w:smallCaps/>
          <w:lang w:eastAsia="ja-JP"/>
        </w:rPr>
      </w:pPr>
    </w:p>
    <w:p w14:paraId="22D9C94B" w14:textId="77777777" w:rsidR="004319BB" w:rsidRPr="00F35094" w:rsidRDefault="004319BB" w:rsidP="004319BB">
      <w:pPr>
        <w:pStyle w:val="Teaser"/>
        <w:spacing w:before="0" w:line="300" w:lineRule="exact"/>
        <w:jc w:val="both"/>
      </w:pPr>
      <w:r w:rsidRPr="00F35094">
        <w:rPr>
          <w:b/>
        </w:rPr>
        <w:t>Authors</w:t>
      </w:r>
    </w:p>
    <w:p w14:paraId="1FB8D68B" w14:textId="69440304" w:rsidR="004319BB" w:rsidRDefault="004319BB" w:rsidP="004319BB">
      <w:pPr>
        <w:pStyle w:val="Teaser"/>
        <w:spacing w:before="0" w:line="300" w:lineRule="exact"/>
        <w:ind w:leftChars="354" w:left="850" w:firstLine="11"/>
        <w:jc w:val="both"/>
        <w:rPr>
          <w:color w:val="000000" w:themeColor="text1"/>
          <w:vertAlign w:val="superscript"/>
        </w:rPr>
      </w:pPr>
      <w:r w:rsidRPr="00F35094">
        <w:rPr>
          <w:color w:val="000000" w:themeColor="text1"/>
        </w:rPr>
        <w:t>Yujiro Hirose</w:t>
      </w:r>
      <w:r w:rsidRPr="00F35094">
        <w:rPr>
          <w:color w:val="000000" w:themeColor="text1"/>
          <w:vertAlign w:val="superscript"/>
        </w:rPr>
        <w:t>1,2 *</w:t>
      </w:r>
      <w:r w:rsidRPr="00F35094">
        <w:rPr>
          <w:color w:val="000000" w:themeColor="text1"/>
        </w:rPr>
        <w:t xml:space="preserve">, </w:t>
      </w:r>
      <w:proofErr w:type="spellStart"/>
      <w:r w:rsidRPr="00F35094">
        <w:rPr>
          <w:color w:val="000000" w:themeColor="text1"/>
        </w:rPr>
        <w:t>Saugat</w:t>
      </w:r>
      <w:proofErr w:type="spellEnd"/>
      <w:r w:rsidRPr="00F35094">
        <w:rPr>
          <w:color w:val="000000" w:themeColor="text1"/>
        </w:rPr>
        <w:t xml:space="preserve"> Poudel</w:t>
      </w:r>
      <w:r w:rsidRPr="00F35094">
        <w:rPr>
          <w:color w:val="000000" w:themeColor="text1"/>
          <w:vertAlign w:val="superscript"/>
        </w:rPr>
        <w:t>3</w:t>
      </w:r>
      <w:r w:rsidRPr="00F35094">
        <w:rPr>
          <w:color w:val="000000" w:themeColor="text1"/>
        </w:rPr>
        <w:t>, Anand V. Sastry</w:t>
      </w:r>
      <w:r w:rsidRPr="00F35094">
        <w:rPr>
          <w:color w:val="000000" w:themeColor="text1"/>
          <w:vertAlign w:val="superscript"/>
        </w:rPr>
        <w:t>3</w:t>
      </w:r>
      <w:r w:rsidRPr="00F35094">
        <w:rPr>
          <w:color w:val="000000" w:themeColor="text1"/>
        </w:rPr>
        <w:t>, Kevin Rychel</w:t>
      </w:r>
      <w:r w:rsidRPr="00F35094">
        <w:rPr>
          <w:color w:val="000000" w:themeColor="text1"/>
          <w:vertAlign w:val="superscript"/>
        </w:rPr>
        <w:t>3</w:t>
      </w:r>
      <w:r w:rsidRPr="00F35094">
        <w:rPr>
          <w:color w:val="000000" w:themeColor="text1"/>
        </w:rPr>
        <w:t>, Richard Szubin</w:t>
      </w:r>
      <w:r w:rsidRPr="00F35094">
        <w:rPr>
          <w:color w:val="000000" w:themeColor="text1"/>
          <w:vertAlign w:val="superscript"/>
        </w:rPr>
        <w:t>3</w:t>
      </w:r>
      <w:r w:rsidRPr="00F35094">
        <w:rPr>
          <w:color w:val="000000" w:themeColor="text1"/>
        </w:rPr>
        <w:t>, Daniel Zielinski</w:t>
      </w:r>
      <w:r w:rsidRPr="00F35094">
        <w:rPr>
          <w:vertAlign w:val="superscript"/>
        </w:rPr>
        <w:t>3</w:t>
      </w:r>
      <w:r w:rsidRPr="00F35094">
        <w:t xml:space="preserve">, Hyun </w:t>
      </w:r>
      <w:proofErr w:type="spellStart"/>
      <w:r w:rsidRPr="00F35094">
        <w:t>Gyu</w:t>
      </w:r>
      <w:proofErr w:type="spellEnd"/>
      <w:r w:rsidRPr="00F35094">
        <w:t xml:space="preserve"> Lim</w:t>
      </w:r>
      <w:r w:rsidRPr="00F35094">
        <w:rPr>
          <w:vertAlign w:val="superscript"/>
        </w:rPr>
        <w:t>3</w:t>
      </w:r>
      <w:r w:rsidRPr="00F35094">
        <w:t>,</w:t>
      </w:r>
      <w:r w:rsidRPr="00F35094">
        <w:rPr>
          <w:color w:val="000000" w:themeColor="text1"/>
        </w:rPr>
        <w:t xml:space="preserve"> </w:t>
      </w:r>
      <w:proofErr w:type="spellStart"/>
      <w:r w:rsidRPr="00F35094">
        <w:rPr>
          <w:color w:val="000000" w:themeColor="text1"/>
        </w:rPr>
        <w:t>Nitasha</w:t>
      </w:r>
      <w:proofErr w:type="spellEnd"/>
      <w:r w:rsidRPr="00F35094">
        <w:rPr>
          <w:color w:val="000000" w:themeColor="text1"/>
        </w:rPr>
        <w:t xml:space="preserve"> Menon</w:t>
      </w:r>
      <w:r w:rsidRPr="00F35094">
        <w:rPr>
          <w:color w:val="000000" w:themeColor="text1"/>
          <w:vertAlign w:val="superscript"/>
        </w:rPr>
        <w:t>2</w:t>
      </w:r>
      <w:r w:rsidRPr="00F35094">
        <w:rPr>
          <w:color w:val="000000" w:themeColor="text1"/>
        </w:rPr>
        <w:t xml:space="preserve">, </w:t>
      </w:r>
      <w:r w:rsidRPr="00F35094">
        <w:rPr>
          <w:color w:val="000000" w:themeColor="text1"/>
          <w:lang w:eastAsia="ja-JP"/>
        </w:rPr>
        <w:t>Helena Bergsten</w:t>
      </w:r>
      <w:r w:rsidRPr="00F35094">
        <w:rPr>
          <w:color w:val="000000" w:themeColor="text1"/>
          <w:vertAlign w:val="superscript"/>
          <w:lang w:eastAsia="ja-JP"/>
        </w:rPr>
        <w:t>2</w:t>
      </w:r>
      <w:r w:rsidRPr="00F35094">
        <w:rPr>
          <w:color w:val="000000" w:themeColor="text1"/>
        </w:rPr>
        <w:t>,</w:t>
      </w:r>
      <w:r w:rsidRPr="00F35094">
        <w:t xml:space="preserve"> Satoshi Uchiyama</w:t>
      </w:r>
      <w:r w:rsidRPr="00F35094">
        <w:rPr>
          <w:vertAlign w:val="superscript"/>
          <w:lang w:eastAsia="ja-JP"/>
        </w:rPr>
        <w:t>2</w:t>
      </w:r>
      <w:r w:rsidRPr="00F35094">
        <w:rPr>
          <w:rFonts w:hint="eastAsia"/>
        </w:rPr>
        <w:t>,</w:t>
      </w:r>
      <w:r w:rsidRPr="00F35094">
        <w:t xml:space="preserve"> </w:t>
      </w:r>
      <w:r w:rsidRPr="00F35094">
        <w:rPr>
          <w:color w:val="000000" w:themeColor="text1"/>
        </w:rPr>
        <w:t>Tomoki Hanada</w:t>
      </w:r>
      <w:r w:rsidRPr="00F35094">
        <w:rPr>
          <w:color w:val="000000" w:themeColor="text1"/>
          <w:vertAlign w:val="superscript"/>
        </w:rPr>
        <w:t>1</w:t>
      </w:r>
      <w:r w:rsidRPr="00F35094">
        <w:rPr>
          <w:color w:val="000000" w:themeColor="text1"/>
        </w:rPr>
        <w:t xml:space="preserve">, </w:t>
      </w:r>
      <w:proofErr w:type="spellStart"/>
      <w:r w:rsidRPr="00F35094">
        <w:rPr>
          <w:color w:val="000000" w:themeColor="text1"/>
        </w:rPr>
        <w:t>Shigetada</w:t>
      </w:r>
      <w:proofErr w:type="spellEnd"/>
      <w:r w:rsidRPr="00F35094">
        <w:rPr>
          <w:color w:val="000000" w:themeColor="text1"/>
        </w:rPr>
        <w:t xml:space="preserve"> Kawabata</w:t>
      </w:r>
      <w:r w:rsidRPr="00F35094">
        <w:rPr>
          <w:color w:val="000000" w:themeColor="text1"/>
          <w:vertAlign w:val="superscript"/>
        </w:rPr>
        <w:t>2</w:t>
      </w:r>
      <w:r w:rsidRPr="00F35094">
        <w:rPr>
          <w:color w:val="000000" w:themeColor="text1"/>
        </w:rPr>
        <w:t>, Bernhard O. Palsson</w:t>
      </w:r>
      <w:r w:rsidRPr="00F35094">
        <w:rPr>
          <w:color w:val="000000" w:themeColor="text1"/>
          <w:vertAlign w:val="superscript"/>
        </w:rPr>
        <w:t>3</w:t>
      </w:r>
      <w:r w:rsidRPr="00F35094">
        <w:rPr>
          <w:color w:val="000000" w:themeColor="text1"/>
        </w:rPr>
        <w:t>, Victor Nizet</w:t>
      </w:r>
      <w:r w:rsidRPr="00F35094">
        <w:rPr>
          <w:color w:val="000000" w:themeColor="text1"/>
          <w:vertAlign w:val="superscript"/>
        </w:rPr>
        <w:t>1,4</w:t>
      </w:r>
      <w:r>
        <w:rPr>
          <w:color w:val="000000" w:themeColor="text1"/>
          <w:vertAlign w:val="superscript"/>
        </w:rPr>
        <w:t xml:space="preserve"> </w:t>
      </w:r>
    </w:p>
    <w:p w14:paraId="71349AEC" w14:textId="77777777" w:rsidR="001E5CFB" w:rsidRPr="004319BB" w:rsidRDefault="001E5CFB" w:rsidP="004319BB">
      <w:pPr>
        <w:pStyle w:val="Teaser"/>
        <w:spacing w:before="0" w:line="300" w:lineRule="exact"/>
        <w:ind w:leftChars="354" w:left="850" w:firstLine="11"/>
        <w:jc w:val="both"/>
      </w:pPr>
    </w:p>
    <w:p w14:paraId="110B5017" w14:textId="77777777" w:rsidR="004319BB" w:rsidRPr="00F35094" w:rsidRDefault="004319BB" w:rsidP="004319BB">
      <w:pPr>
        <w:pStyle w:val="Paragraph"/>
        <w:spacing w:before="0" w:line="300" w:lineRule="exact"/>
        <w:ind w:firstLine="0"/>
        <w:jc w:val="both"/>
      </w:pPr>
      <w:r w:rsidRPr="00F35094">
        <w:rPr>
          <w:b/>
        </w:rPr>
        <w:t>Affiliations</w:t>
      </w:r>
      <w:r w:rsidRPr="00F35094">
        <w:t xml:space="preserve"> </w:t>
      </w:r>
    </w:p>
    <w:p w14:paraId="7A0C41AB" w14:textId="77777777" w:rsidR="004319BB" w:rsidRPr="00F35094" w:rsidRDefault="004319BB" w:rsidP="004319BB">
      <w:pPr>
        <w:autoSpaceDE w:val="0"/>
        <w:autoSpaceDN w:val="0"/>
        <w:spacing w:line="300" w:lineRule="exact"/>
        <w:ind w:leftChars="354" w:left="850"/>
        <w:jc w:val="both"/>
        <w:rPr>
          <w:color w:val="000000" w:themeColor="text1"/>
        </w:rPr>
      </w:pPr>
      <w:r w:rsidRPr="00F35094">
        <w:rPr>
          <w:vertAlign w:val="superscript"/>
        </w:rPr>
        <w:t>1</w:t>
      </w:r>
      <w:r w:rsidRPr="00F35094">
        <w:rPr>
          <w:color w:val="000000" w:themeColor="text1"/>
        </w:rPr>
        <w:t>Department of Oral and Molecular Microbiology, Osaka University Graduate School of Dentistry, Suita, Osaka 5650871, Japan.</w:t>
      </w:r>
    </w:p>
    <w:p w14:paraId="4340299E" w14:textId="77777777" w:rsidR="004319BB" w:rsidRPr="00F35094" w:rsidRDefault="004319BB" w:rsidP="004319BB">
      <w:pPr>
        <w:autoSpaceDE w:val="0"/>
        <w:autoSpaceDN w:val="0"/>
        <w:spacing w:line="300" w:lineRule="exact"/>
        <w:ind w:leftChars="354" w:left="850"/>
        <w:jc w:val="both"/>
        <w:rPr>
          <w:color w:val="000000" w:themeColor="text1"/>
        </w:rPr>
      </w:pPr>
      <w:r w:rsidRPr="00F35094">
        <w:rPr>
          <w:color w:val="000000" w:themeColor="text1"/>
          <w:vertAlign w:val="superscript"/>
        </w:rPr>
        <w:t>2</w:t>
      </w:r>
      <w:r w:rsidRPr="00F35094">
        <w:rPr>
          <w:color w:val="000000" w:themeColor="text1"/>
        </w:rPr>
        <w:t>Department of Pediatrics, University of California at San Diego School of Medicine, La Jolla, California 92093, USA</w:t>
      </w:r>
    </w:p>
    <w:p w14:paraId="0F896CD7" w14:textId="77777777" w:rsidR="004319BB" w:rsidRPr="00F35094" w:rsidRDefault="004319BB" w:rsidP="004319BB">
      <w:pPr>
        <w:autoSpaceDE w:val="0"/>
        <w:autoSpaceDN w:val="0"/>
        <w:spacing w:line="300" w:lineRule="exact"/>
        <w:ind w:leftChars="354" w:left="850"/>
        <w:jc w:val="both"/>
        <w:rPr>
          <w:color w:val="000000" w:themeColor="text1"/>
        </w:rPr>
      </w:pPr>
      <w:r w:rsidRPr="00F35094">
        <w:rPr>
          <w:color w:val="000000" w:themeColor="text1"/>
          <w:vertAlign w:val="superscript"/>
        </w:rPr>
        <w:t>3</w:t>
      </w:r>
      <w:r w:rsidRPr="00F35094">
        <w:rPr>
          <w:color w:val="000000" w:themeColor="text1"/>
        </w:rPr>
        <w:t>Department of Bioengineering, University of California San Diego, La Jolla, CA 92093, USA.</w:t>
      </w:r>
    </w:p>
    <w:p w14:paraId="262130CD" w14:textId="77777777" w:rsidR="004319BB" w:rsidRPr="00F35094" w:rsidRDefault="004319BB" w:rsidP="004319BB">
      <w:pPr>
        <w:autoSpaceDE w:val="0"/>
        <w:autoSpaceDN w:val="0"/>
        <w:spacing w:line="300" w:lineRule="exact"/>
        <w:ind w:leftChars="354" w:left="850"/>
        <w:jc w:val="both"/>
        <w:rPr>
          <w:color w:val="000000" w:themeColor="text1"/>
        </w:rPr>
      </w:pPr>
      <w:r w:rsidRPr="00F35094">
        <w:rPr>
          <w:color w:val="000000" w:themeColor="text1"/>
          <w:vertAlign w:val="superscript"/>
        </w:rPr>
        <w:t>4</w:t>
      </w:r>
      <w:r w:rsidRPr="00F35094">
        <w:rPr>
          <w:color w:val="000000" w:themeColor="text1"/>
        </w:rPr>
        <w:t>Skaggs</w:t>
      </w:r>
      <w:r w:rsidRPr="00F35094">
        <w:rPr>
          <w:rFonts w:hint="eastAsia"/>
          <w:color w:val="000000" w:themeColor="text1"/>
        </w:rPr>
        <w:t xml:space="preserve"> </w:t>
      </w:r>
      <w:r w:rsidRPr="00F35094">
        <w:rPr>
          <w:color w:val="000000" w:themeColor="text1"/>
        </w:rPr>
        <w:t>School of Pharmaceutical Sciences, University of California at San Diego, La Jolla, California 92093, USA</w:t>
      </w:r>
    </w:p>
    <w:p w14:paraId="6259E0E4" w14:textId="77777777" w:rsidR="004319BB" w:rsidRPr="00F35094" w:rsidRDefault="004319BB" w:rsidP="004319BB">
      <w:pPr>
        <w:autoSpaceDE w:val="0"/>
        <w:autoSpaceDN w:val="0"/>
        <w:spacing w:line="300" w:lineRule="exact"/>
        <w:ind w:leftChars="354" w:left="850"/>
        <w:jc w:val="both"/>
        <w:rPr>
          <w:color w:val="000000" w:themeColor="text1"/>
        </w:rPr>
      </w:pPr>
    </w:p>
    <w:p w14:paraId="2D15826A" w14:textId="77777777" w:rsidR="004319BB" w:rsidRPr="00F35094" w:rsidRDefault="004319BB" w:rsidP="004319BB">
      <w:pPr>
        <w:autoSpaceDE w:val="0"/>
        <w:autoSpaceDN w:val="0"/>
        <w:spacing w:line="300" w:lineRule="exact"/>
        <w:ind w:leftChars="354" w:left="850"/>
        <w:jc w:val="both"/>
        <w:rPr>
          <w:color w:val="000000" w:themeColor="text1"/>
        </w:rPr>
      </w:pPr>
      <w:r w:rsidRPr="00F35094">
        <w:rPr>
          <w:color w:val="000000" w:themeColor="text1"/>
        </w:rPr>
        <w:t>*Correspondence:</w:t>
      </w:r>
      <w:r w:rsidRPr="00F35094">
        <w:t xml:space="preserve"> </w:t>
      </w:r>
    </w:p>
    <w:p w14:paraId="7CBA0CBA" w14:textId="750BBC02" w:rsidR="004319BB" w:rsidRPr="00F35094" w:rsidRDefault="00084184" w:rsidP="004319BB">
      <w:pPr>
        <w:autoSpaceDE w:val="0"/>
        <w:autoSpaceDN w:val="0"/>
        <w:spacing w:line="300" w:lineRule="exact"/>
        <w:ind w:leftChars="354" w:left="850"/>
        <w:jc w:val="both"/>
      </w:pPr>
      <w:r w:rsidRPr="00084184">
        <w:t>Yujiro Hirose, E-mail: yujirohirose@frontier.hokudai.ac.jp, TEL: +81668792899</w:t>
      </w:r>
    </w:p>
    <w:p w14:paraId="27B8DC26" w14:textId="77777777" w:rsidR="0019471F" w:rsidRPr="005B45BB" w:rsidRDefault="0019471F" w:rsidP="004319BB">
      <w:pPr>
        <w:spacing w:line="300" w:lineRule="exact"/>
        <w:rPr>
          <w:rFonts w:eastAsia="MS Mincho"/>
          <w:color w:val="000000" w:themeColor="text1"/>
        </w:rPr>
      </w:pPr>
    </w:p>
    <w:p w14:paraId="683D3D89" w14:textId="77777777" w:rsidR="00A4356B" w:rsidRPr="00CA5618" w:rsidRDefault="00A4356B" w:rsidP="004319BB">
      <w:pPr>
        <w:spacing w:line="300" w:lineRule="exact"/>
        <w:jc w:val="both"/>
        <w:outlineLvl w:val="0"/>
        <w:rPr>
          <w:b/>
        </w:rPr>
      </w:pPr>
      <w:r w:rsidRPr="00CA5618">
        <w:rPr>
          <w:b/>
        </w:rPr>
        <w:t>Table of contents</w:t>
      </w:r>
    </w:p>
    <w:p w14:paraId="6BC13ABA" w14:textId="01371E41" w:rsidR="00651CF0" w:rsidRPr="00CA5618" w:rsidRDefault="00651CF0" w:rsidP="004319BB">
      <w:pPr>
        <w:pStyle w:val="ListParagraph"/>
        <w:numPr>
          <w:ilvl w:val="0"/>
          <w:numId w:val="2"/>
        </w:numPr>
        <w:spacing w:line="300" w:lineRule="exact"/>
        <w:ind w:leftChars="0" w:left="482" w:hanging="482"/>
        <w:jc w:val="both"/>
        <w:rPr>
          <w:rFonts w:eastAsia="Times New Roman"/>
        </w:rPr>
      </w:pPr>
      <w:r w:rsidRPr="00CA5618">
        <w:rPr>
          <w:rFonts w:eastAsia="Times New Roman"/>
        </w:rPr>
        <w:t>Supplementary Table...........................................................................................................</w:t>
      </w:r>
      <w:r w:rsidR="00CF339D" w:rsidRPr="00CA5618">
        <w:rPr>
          <w:rFonts w:eastAsia="Times New Roman"/>
        </w:rPr>
        <w:t>..</w:t>
      </w:r>
      <w:r w:rsidR="00CA5618">
        <w:rPr>
          <w:rFonts w:eastAsia="Times New Roman"/>
        </w:rPr>
        <w:t>.</w:t>
      </w:r>
      <w:r w:rsidR="00CF339D" w:rsidRPr="00CA5618">
        <w:rPr>
          <w:rFonts w:eastAsia="Times New Roman"/>
        </w:rPr>
        <w:t xml:space="preserve">. </w:t>
      </w:r>
      <w:r w:rsidR="00D145EA">
        <w:rPr>
          <w:rFonts w:eastAsia="Times New Roman"/>
        </w:rPr>
        <w:t>2</w:t>
      </w:r>
    </w:p>
    <w:p w14:paraId="4E623288" w14:textId="61D0124A" w:rsidR="00651CF0" w:rsidRPr="00CA5618" w:rsidRDefault="00651CF0" w:rsidP="004319BB">
      <w:pPr>
        <w:pStyle w:val="ListParagraph"/>
        <w:spacing w:line="300" w:lineRule="exact"/>
        <w:ind w:leftChars="0" w:left="482"/>
        <w:jc w:val="both"/>
        <w:rPr>
          <w:rFonts w:eastAsia="Times New Roman"/>
        </w:rPr>
      </w:pPr>
      <w:r w:rsidRPr="00CA5618">
        <w:rPr>
          <w:rFonts w:eastAsia="Times New Roman"/>
        </w:rPr>
        <w:t>S1:</w:t>
      </w:r>
      <w:r w:rsidRPr="00CA5618">
        <w:t xml:space="preserve"> </w:t>
      </w:r>
      <w:r w:rsidR="00787045" w:rsidRPr="00787045">
        <w:rPr>
          <w:rFonts w:eastAsia="Times New Roman"/>
        </w:rPr>
        <w:t>Primers used in this study</w:t>
      </w:r>
      <w:r w:rsidR="00982744" w:rsidRPr="00CA5618">
        <w:rPr>
          <w:rFonts w:eastAsia="Times New Roman"/>
        </w:rPr>
        <w:t>.....................</w:t>
      </w:r>
      <w:r w:rsidRPr="00CA5618">
        <w:rPr>
          <w:rFonts w:eastAsia="Times New Roman"/>
        </w:rPr>
        <w:t>..........................</w:t>
      </w:r>
      <w:r w:rsidR="00CF339D" w:rsidRPr="00CA5618">
        <w:rPr>
          <w:rFonts w:eastAsia="Times New Roman"/>
        </w:rPr>
        <w:t>............</w:t>
      </w:r>
      <w:r w:rsidR="00D145EA">
        <w:rPr>
          <w:rFonts w:eastAsia="Times New Roman"/>
        </w:rPr>
        <w:t>......................................</w:t>
      </w:r>
      <w:r w:rsidR="00CF339D" w:rsidRPr="00CA5618">
        <w:rPr>
          <w:rFonts w:eastAsia="Times New Roman"/>
        </w:rPr>
        <w:t xml:space="preserve">. </w:t>
      </w:r>
      <w:r w:rsidR="00D145EA">
        <w:rPr>
          <w:rFonts w:eastAsia="Times New Roman"/>
        </w:rPr>
        <w:t>2</w:t>
      </w:r>
    </w:p>
    <w:p w14:paraId="151F8E48" w14:textId="2CA143DA" w:rsidR="00651CF0" w:rsidRPr="00CA5618" w:rsidRDefault="00651CF0" w:rsidP="004319BB">
      <w:pPr>
        <w:pStyle w:val="ListParagraph"/>
        <w:numPr>
          <w:ilvl w:val="0"/>
          <w:numId w:val="2"/>
        </w:numPr>
        <w:spacing w:line="300" w:lineRule="exact"/>
        <w:ind w:leftChars="0"/>
        <w:jc w:val="both"/>
        <w:rPr>
          <w:rFonts w:eastAsia="Times New Roman"/>
        </w:rPr>
      </w:pPr>
      <w:r w:rsidRPr="00CA5618">
        <w:rPr>
          <w:rFonts w:eastAsia="Times New Roman"/>
        </w:rPr>
        <w:t>Supplementary Figures.......................................................................................</w:t>
      </w:r>
      <w:r w:rsidR="00CF339D" w:rsidRPr="00CA5618">
        <w:rPr>
          <w:rFonts w:eastAsia="Times New Roman"/>
        </w:rPr>
        <w:t>..........</w:t>
      </w:r>
      <w:r w:rsidR="00D145EA">
        <w:rPr>
          <w:rFonts w:eastAsia="Times New Roman"/>
        </w:rPr>
        <w:t>.</w:t>
      </w:r>
      <w:r w:rsidR="00CF339D" w:rsidRPr="00CA5618">
        <w:rPr>
          <w:rFonts w:eastAsia="Times New Roman"/>
        </w:rPr>
        <w:t>......</w:t>
      </w:r>
      <w:r w:rsidR="00CA5618">
        <w:rPr>
          <w:rFonts w:eastAsia="Times New Roman"/>
        </w:rPr>
        <w:t>.</w:t>
      </w:r>
      <w:r w:rsidR="00CF339D" w:rsidRPr="00CA5618">
        <w:rPr>
          <w:rFonts w:eastAsia="Times New Roman"/>
        </w:rPr>
        <w:t xml:space="preserve">.... </w:t>
      </w:r>
      <w:r w:rsidRPr="00CA5618">
        <w:rPr>
          <w:rFonts w:eastAsia="Times New Roman"/>
        </w:rPr>
        <w:t>3</w:t>
      </w:r>
    </w:p>
    <w:p w14:paraId="6659B56C" w14:textId="11126366" w:rsidR="00E41812" w:rsidRPr="00CA5618" w:rsidRDefault="00E41812" w:rsidP="004319BB">
      <w:pPr>
        <w:pStyle w:val="ListParagraph"/>
        <w:spacing w:line="300" w:lineRule="exact"/>
        <w:ind w:leftChars="0" w:left="480"/>
        <w:jc w:val="both"/>
        <w:rPr>
          <w:rFonts w:eastAsia="Times New Roman"/>
        </w:rPr>
      </w:pPr>
      <w:r w:rsidRPr="00CA5618">
        <w:rPr>
          <w:rFonts w:eastAsia="Times New Roman"/>
        </w:rPr>
        <w:t xml:space="preserve">S1: </w:t>
      </w:r>
      <w:r w:rsidR="00F226C3" w:rsidRPr="00F226C3">
        <w:rPr>
          <w:rFonts w:eastAsia="Times New Roman"/>
        </w:rPr>
        <w:t xml:space="preserve">Diversity of 116 RNA-seq data sets used for ICA decomposition </w:t>
      </w:r>
      <w:r w:rsidR="00F226C3">
        <w:rPr>
          <w:color w:val="000000" w:themeColor="text1"/>
        </w:rPr>
        <w:t>………</w:t>
      </w:r>
      <w:r w:rsidR="00D145EA">
        <w:rPr>
          <w:color w:val="000000" w:themeColor="text1"/>
        </w:rPr>
        <w:t>………</w:t>
      </w:r>
      <w:r w:rsidR="00381117">
        <w:rPr>
          <w:color w:val="000000" w:themeColor="text1"/>
        </w:rPr>
        <w:t>.</w:t>
      </w:r>
      <w:r w:rsidR="00D145EA">
        <w:rPr>
          <w:color w:val="000000" w:themeColor="text1"/>
        </w:rPr>
        <w:t>..</w:t>
      </w:r>
      <w:r w:rsidR="00F226C3">
        <w:rPr>
          <w:color w:val="000000" w:themeColor="text1"/>
        </w:rPr>
        <w:t>…….</w:t>
      </w:r>
      <w:r w:rsidR="00EC03FD">
        <w:rPr>
          <w:color w:val="000000" w:themeColor="text1"/>
        </w:rPr>
        <w:t xml:space="preserve"> </w:t>
      </w:r>
      <w:r w:rsidRPr="00CA5618">
        <w:rPr>
          <w:rFonts w:eastAsia="Times New Roman"/>
        </w:rPr>
        <w:t>3</w:t>
      </w:r>
    </w:p>
    <w:p w14:paraId="379343A7" w14:textId="4B8A78F6" w:rsidR="00B10DE6" w:rsidRDefault="00E41812" w:rsidP="004319BB">
      <w:pPr>
        <w:pStyle w:val="ListParagraph"/>
        <w:spacing w:line="300" w:lineRule="exact"/>
        <w:ind w:leftChars="0" w:left="480"/>
        <w:jc w:val="both"/>
        <w:rPr>
          <w:color w:val="000000" w:themeColor="text1"/>
        </w:rPr>
      </w:pPr>
      <w:r w:rsidRPr="00CA5618">
        <w:rPr>
          <w:rFonts w:eastAsia="Times New Roman"/>
        </w:rPr>
        <w:t xml:space="preserve">S2: </w:t>
      </w:r>
      <w:r w:rsidR="009E4BE9" w:rsidRPr="009E4BE9">
        <w:rPr>
          <w:color w:val="000000" w:themeColor="text1"/>
        </w:rPr>
        <w:t xml:space="preserve">Condition that </w:t>
      </w:r>
      <w:r w:rsidR="009E4BE9" w:rsidRPr="00B10DE6">
        <w:rPr>
          <w:i/>
          <w:iCs/>
          <w:color w:val="000000" w:themeColor="text1"/>
        </w:rPr>
        <w:t>S. pyogenes</w:t>
      </w:r>
      <w:r w:rsidR="009E4BE9" w:rsidRPr="009E4BE9">
        <w:rPr>
          <w:color w:val="000000" w:themeColor="text1"/>
        </w:rPr>
        <w:t xml:space="preserve"> </w:t>
      </w:r>
      <w:r w:rsidR="00B10DE6">
        <w:rPr>
          <w:color w:val="000000" w:themeColor="text1"/>
        </w:rPr>
        <w:t>may show</w:t>
      </w:r>
      <w:r w:rsidR="009E4BE9" w:rsidRPr="009E4BE9">
        <w:rPr>
          <w:color w:val="000000" w:themeColor="text1"/>
        </w:rPr>
        <w:t xml:space="preserve"> the antagonistic expression of </w:t>
      </w:r>
    </w:p>
    <w:p w14:paraId="58360A61" w14:textId="4C9E79AA" w:rsidR="009E4BE9" w:rsidRPr="00B10DE6" w:rsidRDefault="00B10DE6" w:rsidP="004319BB">
      <w:pPr>
        <w:pStyle w:val="ListParagraph"/>
        <w:spacing w:line="300" w:lineRule="exact"/>
        <w:ind w:leftChars="0" w:left="480"/>
        <w:jc w:val="both"/>
        <w:rPr>
          <w:rFonts w:eastAsia="Times New Roman"/>
        </w:rPr>
      </w:pPr>
      <w:r>
        <w:rPr>
          <w:rFonts w:eastAsia="Times New Roman"/>
        </w:rPr>
        <w:t xml:space="preserve">    </w:t>
      </w:r>
      <w:proofErr w:type="spellStart"/>
      <w:r w:rsidR="009E4BE9" w:rsidRPr="00B10DE6">
        <w:rPr>
          <w:i/>
          <w:iCs/>
          <w:color w:val="000000" w:themeColor="text1"/>
        </w:rPr>
        <w:t>sagA</w:t>
      </w:r>
      <w:proofErr w:type="spellEnd"/>
      <w:r w:rsidR="009E4BE9" w:rsidRPr="00B10DE6">
        <w:rPr>
          <w:i/>
          <w:iCs/>
          <w:color w:val="000000" w:themeColor="text1"/>
        </w:rPr>
        <w:t>-I</w:t>
      </w:r>
      <w:r w:rsidR="009E4BE9" w:rsidRPr="009E4BE9">
        <w:rPr>
          <w:color w:val="000000" w:themeColor="text1"/>
        </w:rPr>
        <w:t xml:space="preserve"> and </w:t>
      </w:r>
      <w:proofErr w:type="spellStart"/>
      <w:r w:rsidR="009E4BE9" w:rsidRPr="00B10DE6">
        <w:rPr>
          <w:i/>
          <w:iCs/>
          <w:color w:val="000000" w:themeColor="text1"/>
        </w:rPr>
        <w:t>nga</w:t>
      </w:r>
      <w:proofErr w:type="spellEnd"/>
      <w:r w:rsidR="009E4BE9" w:rsidRPr="00B10DE6">
        <w:rPr>
          <w:i/>
          <w:iCs/>
          <w:color w:val="000000" w:themeColor="text1"/>
        </w:rPr>
        <w:t>-ifs-</w:t>
      </w:r>
      <w:proofErr w:type="spellStart"/>
      <w:r w:rsidR="009E4BE9" w:rsidRPr="00B10DE6">
        <w:rPr>
          <w:i/>
          <w:iCs/>
          <w:color w:val="000000" w:themeColor="text1"/>
        </w:rPr>
        <w:t>slo</w:t>
      </w:r>
      <w:proofErr w:type="spellEnd"/>
      <w:r w:rsidR="009E4BE9" w:rsidRPr="00B10DE6">
        <w:rPr>
          <w:i/>
          <w:iCs/>
          <w:color w:val="000000" w:themeColor="text1"/>
        </w:rPr>
        <w:t xml:space="preserve"> </w:t>
      </w:r>
      <w:r w:rsidR="009E4BE9" w:rsidRPr="009E4BE9">
        <w:rPr>
          <w:color w:val="000000" w:themeColor="text1"/>
        </w:rPr>
        <w:t>operon</w:t>
      </w:r>
      <w:r w:rsidR="004555F0">
        <w:rPr>
          <w:color w:val="000000" w:themeColor="text1"/>
        </w:rPr>
        <w:t>s</w:t>
      </w:r>
      <w:r w:rsidR="00381117">
        <w:rPr>
          <w:color w:val="000000" w:themeColor="text1"/>
        </w:rPr>
        <w:t>.</w:t>
      </w:r>
      <w:r w:rsidR="009E4BE9" w:rsidRPr="009E4BE9">
        <w:rPr>
          <w:color w:val="000000" w:themeColor="text1"/>
        </w:rPr>
        <w:t>.</w:t>
      </w:r>
      <w:r w:rsidR="00634281">
        <w:rPr>
          <w:color w:val="000000" w:themeColor="text1"/>
        </w:rPr>
        <w:t>.</w:t>
      </w:r>
      <w:r w:rsidR="00D145EA">
        <w:rPr>
          <w:color w:val="000000" w:themeColor="text1"/>
        </w:rPr>
        <w:t>………</w:t>
      </w:r>
      <w:r>
        <w:rPr>
          <w:color w:val="000000" w:themeColor="text1"/>
        </w:rPr>
        <w:t>……………………………………………...…</w:t>
      </w:r>
      <w:r w:rsidR="00EC03FD">
        <w:rPr>
          <w:color w:val="000000" w:themeColor="text1"/>
        </w:rPr>
        <w:t xml:space="preserve"> </w:t>
      </w:r>
      <w:r w:rsidR="00E41812" w:rsidRPr="00CA5618">
        <w:rPr>
          <w:rFonts w:eastAsia="Times New Roman"/>
        </w:rPr>
        <w:t>4</w:t>
      </w:r>
    </w:p>
    <w:p w14:paraId="5C13CF7C" w14:textId="042A213A" w:rsidR="009E4BE9" w:rsidRDefault="009E4BE9" w:rsidP="004319BB">
      <w:pPr>
        <w:pStyle w:val="ListParagraph"/>
        <w:spacing w:line="300" w:lineRule="exact"/>
        <w:ind w:leftChars="0" w:left="480"/>
        <w:jc w:val="both"/>
        <w:rPr>
          <w:rFonts w:eastAsia="Times New Roman"/>
        </w:rPr>
      </w:pPr>
      <w:r w:rsidRPr="009E4BE9">
        <w:rPr>
          <w:rFonts w:eastAsia="Times New Roman"/>
        </w:rPr>
        <w:t>S3</w:t>
      </w:r>
      <w:r>
        <w:rPr>
          <w:rFonts w:eastAsia="Times New Roman"/>
        </w:rPr>
        <w:t xml:space="preserve">: </w:t>
      </w:r>
      <w:r w:rsidRPr="009E4BE9">
        <w:rPr>
          <w:rFonts w:eastAsia="Times New Roman"/>
        </w:rPr>
        <w:t>The actual MalR2 regulon</w:t>
      </w:r>
      <w:r w:rsidR="00B10DE6">
        <w:rPr>
          <w:rFonts w:eastAsia="Times New Roman"/>
        </w:rPr>
        <w:t>…………………………………………………………</w:t>
      </w:r>
      <w:r w:rsidR="00381117">
        <w:rPr>
          <w:rFonts w:eastAsia="Times New Roman"/>
        </w:rPr>
        <w:t>……</w:t>
      </w:r>
      <w:r w:rsidR="00390DA2">
        <w:rPr>
          <w:rFonts w:eastAsia="Times New Roman"/>
        </w:rPr>
        <w:t>.</w:t>
      </w:r>
      <w:r w:rsidR="009F62B4">
        <w:rPr>
          <w:rFonts w:eastAsia="Times New Roman"/>
        </w:rPr>
        <w:t xml:space="preserve"> </w:t>
      </w:r>
      <w:r w:rsidR="00B10DE6">
        <w:rPr>
          <w:rFonts w:eastAsia="Times New Roman"/>
        </w:rPr>
        <w:t>5</w:t>
      </w:r>
    </w:p>
    <w:p w14:paraId="2E52498F" w14:textId="2883CA51" w:rsidR="00EA5BB6" w:rsidRDefault="00B10DE6" w:rsidP="004319BB">
      <w:pPr>
        <w:pStyle w:val="ListParagraph"/>
        <w:spacing w:line="300" w:lineRule="exact"/>
        <w:ind w:leftChars="0" w:left="480"/>
        <w:jc w:val="both"/>
      </w:pPr>
      <w:r>
        <w:rPr>
          <w:rFonts w:eastAsia="Times New Roman"/>
        </w:rPr>
        <w:t xml:space="preserve">S4: </w:t>
      </w:r>
      <w:r w:rsidR="00EA5BB6" w:rsidRPr="00EA5BB6">
        <w:t xml:space="preserve">Principal component analysis (PCA) plot of TPM data </w:t>
      </w:r>
    </w:p>
    <w:p w14:paraId="203EA520" w14:textId="75E23896" w:rsidR="00B10DE6" w:rsidRPr="00CA5618" w:rsidRDefault="00EA5BB6" w:rsidP="004319BB">
      <w:pPr>
        <w:pStyle w:val="ListParagraph"/>
        <w:spacing w:line="300" w:lineRule="exact"/>
        <w:ind w:leftChars="0" w:left="480"/>
        <w:jc w:val="both"/>
        <w:rPr>
          <w:rFonts w:eastAsia="Times New Roman"/>
        </w:rPr>
      </w:pPr>
      <w:r>
        <w:rPr>
          <w:rFonts w:eastAsia="Times New Roman"/>
        </w:rPr>
        <w:t xml:space="preserve">    </w:t>
      </w:r>
      <w:r w:rsidR="00390DA2">
        <w:rPr>
          <w:rFonts w:eastAsia="Times New Roman"/>
        </w:rPr>
        <w:t>f</w:t>
      </w:r>
      <w:r w:rsidRPr="00EA5BB6">
        <w:t>rom 16 RNA-seq data set in this study.</w:t>
      </w:r>
      <w:r w:rsidRPr="00EA5BB6">
        <w:rPr>
          <w:b/>
          <w:bCs/>
        </w:rPr>
        <w:t xml:space="preserve"> </w:t>
      </w:r>
      <w:r w:rsidR="00F653F2">
        <w:rPr>
          <w:rFonts w:eastAsia="Times New Roman"/>
        </w:rPr>
        <w:t>………………</w:t>
      </w:r>
      <w:r>
        <w:rPr>
          <w:rFonts w:eastAsia="Times New Roman"/>
        </w:rPr>
        <w:t>……………………….</w:t>
      </w:r>
      <w:r w:rsidR="00F653F2">
        <w:rPr>
          <w:rFonts w:eastAsia="Times New Roman"/>
        </w:rPr>
        <w:t>…………6</w:t>
      </w:r>
    </w:p>
    <w:p w14:paraId="75E909D3" w14:textId="77777777" w:rsidR="00CF339D" w:rsidRPr="00CA5618" w:rsidRDefault="00CF339D" w:rsidP="004040C4">
      <w:pPr>
        <w:rPr>
          <w:b/>
        </w:rPr>
      </w:pPr>
      <w:r w:rsidRPr="00CA5618">
        <w:rPr>
          <w:b/>
        </w:rPr>
        <w:br w:type="page"/>
      </w:r>
    </w:p>
    <w:p w14:paraId="1814219E" w14:textId="15ABA58C" w:rsidR="00A4356B" w:rsidRPr="00CA5618" w:rsidRDefault="00A4356B" w:rsidP="00844B00">
      <w:pPr>
        <w:ind w:firstLineChars="118" w:firstLine="283"/>
        <w:jc w:val="both"/>
      </w:pPr>
    </w:p>
    <w:p w14:paraId="40B637FF" w14:textId="74FAB776" w:rsidR="00651CF0" w:rsidRPr="00CA5618" w:rsidRDefault="00E573C7" w:rsidP="00651CF0">
      <w:pPr>
        <w:rPr>
          <w:b/>
        </w:rPr>
      </w:pPr>
      <w:r>
        <w:rPr>
          <w:b/>
        </w:rPr>
        <w:t>1</w:t>
      </w:r>
      <w:r w:rsidR="00651CF0" w:rsidRPr="00CA5618">
        <w:rPr>
          <w:b/>
        </w:rPr>
        <w:t>. Supplementary Table</w:t>
      </w:r>
    </w:p>
    <w:p w14:paraId="56D711E4" w14:textId="3619DD1B" w:rsidR="00787045" w:rsidRPr="00CA5618" w:rsidRDefault="00DB1E21" w:rsidP="00A13CDB">
      <w:pPr>
        <w:outlineLvl w:val="0"/>
        <w:rPr>
          <w:b/>
        </w:rPr>
      </w:pPr>
      <w:r w:rsidRPr="00CA5618">
        <w:rPr>
          <w:b/>
        </w:rPr>
        <w:t xml:space="preserve">Table </w:t>
      </w:r>
      <w:r w:rsidR="00651CF0" w:rsidRPr="00CA5618">
        <w:rPr>
          <w:b/>
        </w:rPr>
        <w:t xml:space="preserve">S1: </w:t>
      </w:r>
      <w:r w:rsidR="00787045" w:rsidRPr="00787045">
        <w:rPr>
          <w:b/>
        </w:rPr>
        <w:t>Primers used in this study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766"/>
        <w:gridCol w:w="4804"/>
        <w:gridCol w:w="2880"/>
      </w:tblGrid>
      <w:tr w:rsidR="00787045" w14:paraId="1C50879D" w14:textId="77777777" w:rsidTr="00EC03FD">
        <w:trPr>
          <w:trHeight w:val="280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C4F" w14:textId="23718595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C6E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B22DD" w14:paraId="7B7267E0" w14:textId="77777777" w:rsidTr="00A25FC3">
        <w:trPr>
          <w:trHeight w:val="280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48BB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1EB3" w14:textId="6A4D27D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Sequence (5’-3’)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A107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urpose</w:t>
            </w:r>
          </w:p>
        </w:tc>
      </w:tr>
      <w:tr w:rsidR="00814BF9" w14:paraId="4B8D9F1F" w14:textId="77777777" w:rsidTr="00A25FC3">
        <w:trPr>
          <w:trHeight w:val="280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F083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R2KOupF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C069" w14:textId="77777777" w:rsidR="00787045" w:rsidRPr="00EC03FD" w:rsidRDefault="00787045">
            <w:pPr>
              <w:rPr>
                <w:rFonts w:ascii="Courier" w:hAnsi="Courier"/>
                <w:color w:val="000000"/>
                <w:sz w:val="18"/>
                <w:szCs w:val="18"/>
              </w:rPr>
            </w:pPr>
            <w:r w:rsidRPr="00EC03FD">
              <w:rPr>
                <w:rFonts w:ascii="Courier" w:hAnsi="Courier"/>
                <w:color w:val="000000"/>
                <w:sz w:val="18"/>
                <w:szCs w:val="18"/>
              </w:rPr>
              <w:t>CCCAAGCTTTCCTTTTGGAAAATGGTTTAT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487F" w14:textId="77777777" w:rsidR="00787045" w:rsidRDefault="007870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truction of pHY304-</w:t>
            </w:r>
            <w:r>
              <w:rPr>
                <w:i/>
                <w:iCs/>
                <w:color w:val="000000"/>
                <w:sz w:val="18"/>
                <w:szCs w:val="18"/>
              </w:rPr>
              <w:t>malR2</w:t>
            </w:r>
            <w:r>
              <w:rPr>
                <w:color w:val="000000"/>
                <w:sz w:val="18"/>
                <w:szCs w:val="18"/>
              </w:rPr>
              <w:t xml:space="preserve">KO </w:t>
            </w:r>
          </w:p>
        </w:tc>
      </w:tr>
      <w:tr w:rsidR="00814BF9" w14:paraId="5ABDEB28" w14:textId="77777777" w:rsidTr="00A25FC3">
        <w:trPr>
          <w:trHeight w:val="280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A76B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R2KOupR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6506" w14:textId="77777777" w:rsidR="00787045" w:rsidRPr="00EC03FD" w:rsidRDefault="00787045">
            <w:pPr>
              <w:rPr>
                <w:rFonts w:ascii="Courier" w:hAnsi="Courier"/>
                <w:color w:val="000000"/>
                <w:sz w:val="18"/>
                <w:szCs w:val="18"/>
              </w:rPr>
            </w:pPr>
            <w:r w:rsidRPr="00EC03FD">
              <w:rPr>
                <w:rFonts w:ascii="Courier" w:hAnsi="Courier"/>
                <w:color w:val="000000"/>
                <w:sz w:val="18"/>
                <w:szCs w:val="18"/>
              </w:rPr>
              <w:t>CCAGTGATTTTTTTCTCCATCATTTTGTTATATCCGAAT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7704" w14:textId="77777777" w:rsidR="00787045" w:rsidRDefault="007870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truction of pHY304-</w:t>
            </w:r>
            <w:r>
              <w:rPr>
                <w:i/>
                <w:iCs/>
                <w:color w:val="000000"/>
                <w:sz w:val="18"/>
                <w:szCs w:val="18"/>
              </w:rPr>
              <w:t>malR2</w:t>
            </w:r>
            <w:r>
              <w:rPr>
                <w:color w:val="000000"/>
                <w:sz w:val="18"/>
                <w:szCs w:val="18"/>
              </w:rPr>
              <w:t xml:space="preserve">KO </w:t>
            </w:r>
          </w:p>
        </w:tc>
      </w:tr>
      <w:tr w:rsidR="00814BF9" w14:paraId="238325B1" w14:textId="77777777" w:rsidTr="00A25FC3">
        <w:trPr>
          <w:trHeight w:val="280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8A59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R2KOdownF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655B" w14:textId="77777777" w:rsidR="00787045" w:rsidRPr="00EC03FD" w:rsidRDefault="00787045">
            <w:pPr>
              <w:rPr>
                <w:rFonts w:ascii="Courier" w:hAnsi="Courier"/>
                <w:color w:val="000000"/>
                <w:sz w:val="18"/>
                <w:szCs w:val="18"/>
              </w:rPr>
            </w:pPr>
            <w:r w:rsidRPr="00EC03FD">
              <w:rPr>
                <w:rFonts w:ascii="Courier" w:hAnsi="Courier"/>
                <w:color w:val="000000"/>
                <w:sz w:val="18"/>
                <w:szCs w:val="18"/>
              </w:rPr>
              <w:t>GAGTGGCAGGGCGGGGCGTAACGCCTGAGAATTAACCTA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129F" w14:textId="77777777" w:rsidR="00787045" w:rsidRDefault="007870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truction of pHY304-</w:t>
            </w:r>
            <w:r>
              <w:rPr>
                <w:i/>
                <w:iCs/>
                <w:color w:val="000000"/>
                <w:sz w:val="18"/>
                <w:szCs w:val="18"/>
              </w:rPr>
              <w:t>malR2</w:t>
            </w:r>
            <w:r>
              <w:rPr>
                <w:color w:val="000000"/>
                <w:sz w:val="18"/>
                <w:szCs w:val="18"/>
              </w:rPr>
              <w:t xml:space="preserve">KO </w:t>
            </w:r>
          </w:p>
        </w:tc>
      </w:tr>
      <w:tr w:rsidR="00814BF9" w14:paraId="58F807FA" w14:textId="77777777" w:rsidTr="00A25FC3">
        <w:trPr>
          <w:trHeight w:val="280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D468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R2KOdownR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8707" w14:textId="20CE204E" w:rsidR="00787045" w:rsidRPr="00EC03FD" w:rsidRDefault="00787045">
            <w:pPr>
              <w:rPr>
                <w:rFonts w:ascii="Courier" w:hAnsi="Courier"/>
                <w:color w:val="000000"/>
                <w:sz w:val="18"/>
                <w:szCs w:val="18"/>
              </w:rPr>
            </w:pPr>
            <w:r w:rsidRPr="00EC03FD">
              <w:rPr>
                <w:rFonts w:ascii="Courier" w:hAnsi="Courier"/>
                <w:color w:val="000000"/>
                <w:sz w:val="18"/>
                <w:szCs w:val="18"/>
              </w:rPr>
              <w:t>ATAGTTTAGCGGCCGCTCCCTTGGAACGGATTGT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EAF1" w14:textId="77777777" w:rsidR="00787045" w:rsidRDefault="007870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truction of pHY304-</w:t>
            </w:r>
            <w:r>
              <w:rPr>
                <w:i/>
                <w:iCs/>
                <w:color w:val="000000"/>
                <w:sz w:val="18"/>
                <w:szCs w:val="18"/>
              </w:rPr>
              <w:t>malR2</w:t>
            </w:r>
            <w:r>
              <w:rPr>
                <w:color w:val="000000"/>
                <w:sz w:val="18"/>
                <w:szCs w:val="18"/>
              </w:rPr>
              <w:t xml:space="preserve">KO </w:t>
            </w:r>
          </w:p>
        </w:tc>
      </w:tr>
      <w:tr w:rsidR="003B22DD" w14:paraId="63E7EAC7" w14:textId="77777777" w:rsidTr="00A25FC3">
        <w:trPr>
          <w:trHeight w:val="280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DA39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R2KOcatF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9114" w14:textId="503291B8" w:rsidR="00787045" w:rsidRPr="00EC03FD" w:rsidRDefault="00787045">
            <w:pPr>
              <w:rPr>
                <w:rFonts w:ascii="Courier" w:hAnsi="Courier"/>
                <w:color w:val="000000"/>
                <w:sz w:val="18"/>
                <w:szCs w:val="18"/>
              </w:rPr>
            </w:pPr>
            <w:r w:rsidRPr="00EC03FD">
              <w:rPr>
                <w:rFonts w:ascii="Courier" w:hAnsi="Courier"/>
                <w:color w:val="000000"/>
                <w:sz w:val="18"/>
                <w:szCs w:val="18"/>
              </w:rPr>
              <w:t>ATGGAGAAAAAAATCACTGGATATAC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73F8" w14:textId="77777777" w:rsidR="00787045" w:rsidRDefault="007870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truction of pHY304-</w:t>
            </w:r>
            <w:r>
              <w:rPr>
                <w:i/>
                <w:iCs/>
                <w:color w:val="000000"/>
                <w:sz w:val="18"/>
                <w:szCs w:val="18"/>
              </w:rPr>
              <w:t>malR2</w:t>
            </w:r>
            <w:r>
              <w:rPr>
                <w:color w:val="000000"/>
                <w:sz w:val="18"/>
                <w:szCs w:val="18"/>
              </w:rPr>
              <w:t xml:space="preserve">KO </w:t>
            </w:r>
          </w:p>
        </w:tc>
      </w:tr>
      <w:tr w:rsidR="003B22DD" w14:paraId="319CB0A5" w14:textId="77777777" w:rsidTr="00A25FC3">
        <w:trPr>
          <w:trHeight w:val="280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AD88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R2KOcatR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2110" w14:textId="05B21875" w:rsidR="00787045" w:rsidRPr="00EC03FD" w:rsidRDefault="00787045">
            <w:pPr>
              <w:rPr>
                <w:rFonts w:ascii="Courier" w:hAnsi="Courier"/>
                <w:color w:val="000000"/>
                <w:sz w:val="18"/>
                <w:szCs w:val="18"/>
              </w:rPr>
            </w:pPr>
            <w:r w:rsidRPr="00EC03FD">
              <w:rPr>
                <w:rFonts w:ascii="Courier" w:hAnsi="Courier"/>
                <w:color w:val="000000"/>
                <w:sz w:val="18"/>
                <w:szCs w:val="18"/>
              </w:rPr>
              <w:t>TTACGCCCCGCCCTGCCACTCATCG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1071" w14:textId="77777777" w:rsidR="00787045" w:rsidRDefault="007870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truction of pHY304-</w:t>
            </w:r>
            <w:r>
              <w:rPr>
                <w:i/>
                <w:iCs/>
                <w:color w:val="000000"/>
                <w:sz w:val="18"/>
                <w:szCs w:val="18"/>
              </w:rPr>
              <w:t>malR2</w:t>
            </w:r>
            <w:r>
              <w:rPr>
                <w:color w:val="000000"/>
                <w:sz w:val="18"/>
                <w:szCs w:val="18"/>
              </w:rPr>
              <w:t xml:space="preserve">KO </w:t>
            </w:r>
          </w:p>
        </w:tc>
      </w:tr>
      <w:tr w:rsidR="00814BF9" w14:paraId="2198D590" w14:textId="77777777" w:rsidTr="00A25FC3">
        <w:trPr>
          <w:trHeight w:val="280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6B80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R2KOconfirmF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0B3A" w14:textId="7F88CF21" w:rsidR="00787045" w:rsidRPr="00EC03FD" w:rsidRDefault="00787045">
            <w:pPr>
              <w:rPr>
                <w:rFonts w:ascii="Courier" w:hAnsi="Courier"/>
                <w:color w:val="000000"/>
                <w:sz w:val="18"/>
                <w:szCs w:val="18"/>
              </w:rPr>
            </w:pPr>
            <w:r w:rsidRPr="00EC03FD">
              <w:rPr>
                <w:rFonts w:ascii="Courier" w:hAnsi="Courier"/>
                <w:color w:val="000000"/>
                <w:sz w:val="18"/>
                <w:szCs w:val="18"/>
              </w:rPr>
              <w:t>GCGAAGGAACTGCTTACG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A854" w14:textId="77777777" w:rsidR="00787045" w:rsidRDefault="007870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firmation of </w:t>
            </w:r>
            <w:r>
              <w:rPr>
                <w:i/>
                <w:iCs/>
                <w:color w:val="000000"/>
                <w:sz w:val="18"/>
                <w:szCs w:val="18"/>
              </w:rPr>
              <w:t>malR2</w:t>
            </w:r>
            <w:r>
              <w:rPr>
                <w:color w:val="000000"/>
                <w:sz w:val="18"/>
                <w:szCs w:val="18"/>
              </w:rPr>
              <w:t xml:space="preserve"> deletion</w:t>
            </w:r>
          </w:p>
        </w:tc>
      </w:tr>
      <w:tr w:rsidR="00814BF9" w14:paraId="133BB9F2" w14:textId="77777777" w:rsidTr="00A25FC3">
        <w:trPr>
          <w:trHeight w:val="280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A95F" w14:textId="77777777" w:rsidR="00787045" w:rsidRDefault="007870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R2KOconfirmR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713D" w14:textId="77777777" w:rsidR="00787045" w:rsidRPr="00EC03FD" w:rsidRDefault="00787045">
            <w:pPr>
              <w:rPr>
                <w:rFonts w:ascii="Courier" w:hAnsi="Courier"/>
                <w:color w:val="000000"/>
                <w:sz w:val="18"/>
                <w:szCs w:val="18"/>
              </w:rPr>
            </w:pPr>
            <w:r w:rsidRPr="00EC03FD">
              <w:rPr>
                <w:rFonts w:ascii="Courier" w:hAnsi="Courier"/>
                <w:color w:val="000000"/>
                <w:sz w:val="18"/>
                <w:szCs w:val="18"/>
              </w:rPr>
              <w:t>GCCGAGCTCAGTTTACTTG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EED4" w14:textId="77777777" w:rsidR="00787045" w:rsidRDefault="007870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firmation of </w:t>
            </w:r>
            <w:r>
              <w:rPr>
                <w:i/>
                <w:iCs/>
                <w:color w:val="000000"/>
                <w:sz w:val="18"/>
                <w:szCs w:val="18"/>
              </w:rPr>
              <w:t>malR2</w:t>
            </w:r>
            <w:r>
              <w:rPr>
                <w:color w:val="000000"/>
                <w:sz w:val="18"/>
                <w:szCs w:val="18"/>
              </w:rPr>
              <w:t xml:space="preserve"> deletion</w:t>
            </w:r>
          </w:p>
        </w:tc>
      </w:tr>
    </w:tbl>
    <w:p w14:paraId="542D1A8D" w14:textId="5AA65D6B" w:rsidR="00D558A1" w:rsidRPr="00CA5618" w:rsidRDefault="00A24DE7" w:rsidP="00844B00">
      <w:pPr>
        <w:jc w:val="both"/>
      </w:pPr>
      <w:r w:rsidRPr="00CA5618">
        <w:rPr>
          <w:color w:val="000000" w:themeColor="text1"/>
        </w:rPr>
        <w:br w:type="page"/>
      </w:r>
    </w:p>
    <w:p w14:paraId="43B32B42" w14:textId="300267AC" w:rsidR="00F226C3" w:rsidRPr="00CA5618" w:rsidRDefault="00AB5CCC" w:rsidP="00F226C3">
      <w:pPr>
        <w:outlineLvl w:val="0"/>
      </w:pPr>
      <w:r>
        <w:rPr>
          <w:b/>
          <w:noProof/>
          <w:color w:val="000000" w:themeColor="text1"/>
        </w:rPr>
        <w:lastRenderedPageBreak/>
        <w:drawing>
          <wp:anchor distT="0" distB="0" distL="114300" distR="114300" simplePos="0" relativeHeight="251672576" behindDoc="0" locked="0" layoutInCell="1" allowOverlap="1" wp14:anchorId="2EE7D355" wp14:editId="1434C4F3">
            <wp:simplePos x="0" y="0"/>
            <wp:positionH relativeFrom="margin">
              <wp:posOffset>229870</wp:posOffset>
            </wp:positionH>
            <wp:positionV relativeFrom="margin">
              <wp:posOffset>386499</wp:posOffset>
            </wp:positionV>
            <wp:extent cx="5511800" cy="24892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226C3">
        <w:rPr>
          <w:b/>
        </w:rPr>
        <w:t>2</w:t>
      </w:r>
      <w:r w:rsidR="00F226C3" w:rsidRPr="00CA5618">
        <w:rPr>
          <w:b/>
        </w:rPr>
        <w:t xml:space="preserve">. Supplementary </w:t>
      </w:r>
      <w:r w:rsidR="00F226C3">
        <w:rPr>
          <w:b/>
        </w:rPr>
        <w:t>Figures</w:t>
      </w:r>
    </w:p>
    <w:p w14:paraId="51700A5E" w14:textId="409640F0" w:rsidR="00904332" w:rsidRDefault="00904332" w:rsidP="00DA3371">
      <w:pPr>
        <w:jc w:val="both"/>
        <w:rPr>
          <w:b/>
          <w:color w:val="000000" w:themeColor="text1"/>
        </w:rPr>
      </w:pPr>
    </w:p>
    <w:p w14:paraId="1F1F0FD5" w14:textId="7135BF1A" w:rsidR="00814BF9" w:rsidRPr="00EC03FD" w:rsidRDefault="00814BF9" w:rsidP="00EC03FD">
      <w:pPr>
        <w:jc w:val="both"/>
        <w:rPr>
          <w:b/>
          <w:bCs/>
        </w:rPr>
      </w:pPr>
      <w:r w:rsidRPr="00F02546">
        <w:rPr>
          <w:b/>
          <w:bCs/>
        </w:rPr>
        <w:t xml:space="preserve">Figure </w:t>
      </w:r>
      <w:r>
        <w:rPr>
          <w:b/>
          <w:bCs/>
        </w:rPr>
        <w:t>S</w:t>
      </w:r>
      <w:r w:rsidR="00F226C3">
        <w:rPr>
          <w:b/>
          <w:bCs/>
        </w:rPr>
        <w:t>1</w:t>
      </w:r>
      <w:r w:rsidRPr="00F02546">
        <w:rPr>
          <w:b/>
          <w:bCs/>
        </w:rPr>
        <w:t xml:space="preserve">. </w:t>
      </w:r>
      <w:r>
        <w:rPr>
          <w:b/>
          <w:bCs/>
        </w:rPr>
        <w:t>D</w:t>
      </w:r>
      <w:r w:rsidRPr="00B02708">
        <w:rPr>
          <w:b/>
          <w:bCs/>
        </w:rPr>
        <w:t>ivers</w:t>
      </w:r>
      <w:r>
        <w:rPr>
          <w:b/>
          <w:bCs/>
        </w:rPr>
        <w:t xml:space="preserve">ity of </w:t>
      </w:r>
      <w:r w:rsidRPr="00B02708">
        <w:rPr>
          <w:b/>
          <w:bCs/>
        </w:rPr>
        <w:t xml:space="preserve">116 RNA-seq data </w:t>
      </w:r>
      <w:r>
        <w:rPr>
          <w:b/>
          <w:bCs/>
        </w:rPr>
        <w:t xml:space="preserve">sets used for </w:t>
      </w:r>
      <w:r w:rsidRPr="00B02708">
        <w:rPr>
          <w:b/>
          <w:bCs/>
        </w:rPr>
        <w:t>ICA decomposition</w:t>
      </w:r>
      <w:r w:rsidR="00EF4905">
        <w:rPr>
          <w:b/>
          <w:bCs/>
        </w:rPr>
        <w:t xml:space="preserve">. </w:t>
      </w:r>
      <w:r w:rsidR="00F226C3" w:rsidRPr="00F226C3">
        <w:t>Loadings of the first two principal components (PC). The variation in locations across 116 RNA-seq samples demonstrates the diversity of the compendium</w:t>
      </w:r>
      <w:r w:rsidR="00904332">
        <w:t>.</w:t>
      </w:r>
    </w:p>
    <w:p w14:paraId="05AF2CA5" w14:textId="77777777" w:rsidR="00814BF9" w:rsidRDefault="00814BF9" w:rsidP="00814BF9"/>
    <w:p w14:paraId="71E3B0E1" w14:textId="77777777" w:rsidR="00683029" w:rsidRDefault="00EE0234" w:rsidP="00683029">
      <w:pPr>
        <w:jc w:val="both"/>
        <w:rPr>
          <w:color w:val="000000" w:themeColor="text1"/>
        </w:rPr>
      </w:pPr>
      <w:r w:rsidRPr="00CA5618">
        <w:rPr>
          <w:color w:val="000000" w:themeColor="text1"/>
        </w:rPr>
        <w:br w:type="page"/>
      </w:r>
    </w:p>
    <w:p w14:paraId="3E258471" w14:textId="046BCFBF" w:rsidR="00683029" w:rsidRDefault="00824DB7" w:rsidP="00683029">
      <w:pPr>
        <w:jc w:val="both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673600" behindDoc="0" locked="0" layoutInCell="1" allowOverlap="1" wp14:anchorId="249F9A58" wp14:editId="1286AA5C">
            <wp:simplePos x="0" y="0"/>
            <wp:positionH relativeFrom="margin">
              <wp:posOffset>1118870</wp:posOffset>
            </wp:positionH>
            <wp:positionV relativeFrom="margin">
              <wp:posOffset>-17911</wp:posOffset>
            </wp:positionV>
            <wp:extent cx="3733800" cy="22225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940B4A" w14:textId="1C1606BC" w:rsidR="00683029" w:rsidRDefault="00683029" w:rsidP="00683029">
      <w:pPr>
        <w:jc w:val="both"/>
        <w:rPr>
          <w:color w:val="000000" w:themeColor="text1"/>
        </w:rPr>
      </w:pPr>
    </w:p>
    <w:p w14:paraId="442CC582" w14:textId="7A5AB201" w:rsidR="00683029" w:rsidRDefault="00683029" w:rsidP="00683029">
      <w:pPr>
        <w:jc w:val="both"/>
        <w:rPr>
          <w:color w:val="000000" w:themeColor="text1"/>
        </w:rPr>
      </w:pPr>
    </w:p>
    <w:p w14:paraId="53E3F640" w14:textId="6F06C556" w:rsidR="00683029" w:rsidRDefault="00683029" w:rsidP="00683029">
      <w:pPr>
        <w:jc w:val="both"/>
        <w:rPr>
          <w:color w:val="000000" w:themeColor="text1"/>
        </w:rPr>
      </w:pPr>
    </w:p>
    <w:p w14:paraId="7BDF53CA" w14:textId="7041354F" w:rsidR="00683029" w:rsidRDefault="00683029" w:rsidP="00683029">
      <w:pPr>
        <w:jc w:val="both"/>
        <w:rPr>
          <w:color w:val="000000" w:themeColor="text1"/>
        </w:rPr>
      </w:pPr>
    </w:p>
    <w:p w14:paraId="7778F410" w14:textId="5045D8A3" w:rsidR="00683029" w:rsidRDefault="00683029" w:rsidP="00683029">
      <w:pPr>
        <w:jc w:val="both"/>
        <w:rPr>
          <w:color w:val="000000" w:themeColor="text1"/>
        </w:rPr>
      </w:pPr>
    </w:p>
    <w:p w14:paraId="5B83D433" w14:textId="538469F5" w:rsidR="00683029" w:rsidRDefault="00683029" w:rsidP="00683029">
      <w:pPr>
        <w:jc w:val="both"/>
        <w:rPr>
          <w:color w:val="000000" w:themeColor="text1"/>
        </w:rPr>
      </w:pPr>
    </w:p>
    <w:p w14:paraId="5A39F44C" w14:textId="02A88D43" w:rsidR="00683029" w:rsidRDefault="00683029" w:rsidP="00683029">
      <w:pPr>
        <w:jc w:val="both"/>
        <w:rPr>
          <w:color w:val="000000" w:themeColor="text1"/>
        </w:rPr>
      </w:pPr>
    </w:p>
    <w:p w14:paraId="39A73E8D" w14:textId="3222DCB5" w:rsidR="00683029" w:rsidRDefault="00683029" w:rsidP="00683029">
      <w:pPr>
        <w:jc w:val="both"/>
        <w:rPr>
          <w:color w:val="000000" w:themeColor="text1"/>
        </w:rPr>
      </w:pPr>
    </w:p>
    <w:p w14:paraId="7AA42B16" w14:textId="63766B17" w:rsidR="00683029" w:rsidRDefault="00683029" w:rsidP="00683029">
      <w:pPr>
        <w:jc w:val="both"/>
        <w:rPr>
          <w:color w:val="000000" w:themeColor="text1"/>
        </w:rPr>
      </w:pPr>
    </w:p>
    <w:p w14:paraId="0715DA57" w14:textId="446B1756" w:rsidR="005F2333" w:rsidRDefault="00683029" w:rsidP="00683029">
      <w:pPr>
        <w:jc w:val="both"/>
      </w:pPr>
      <w:r w:rsidRPr="00F02546">
        <w:rPr>
          <w:b/>
          <w:bCs/>
        </w:rPr>
        <w:t xml:space="preserve">Figure </w:t>
      </w:r>
      <w:r>
        <w:rPr>
          <w:b/>
          <w:bCs/>
        </w:rPr>
        <w:t>S2</w:t>
      </w:r>
      <w:r w:rsidRPr="00F02546">
        <w:rPr>
          <w:b/>
          <w:bCs/>
        </w:rPr>
        <w:t xml:space="preserve">. </w:t>
      </w:r>
      <w:r w:rsidR="00A42E77" w:rsidRPr="00A42E77">
        <w:rPr>
          <w:b/>
          <w:bCs/>
        </w:rPr>
        <w:t xml:space="preserve">Conditions that </w:t>
      </w:r>
      <w:r w:rsidR="00A42E77" w:rsidRPr="00A42E77">
        <w:rPr>
          <w:b/>
          <w:bCs/>
          <w:i/>
          <w:iCs/>
        </w:rPr>
        <w:t>S. pyogenes</w:t>
      </w:r>
      <w:r w:rsidR="00A42E77" w:rsidRPr="00A42E77">
        <w:rPr>
          <w:b/>
          <w:bCs/>
        </w:rPr>
        <w:t xml:space="preserve"> </w:t>
      </w:r>
      <w:r w:rsidR="004555F0">
        <w:rPr>
          <w:b/>
          <w:bCs/>
        </w:rPr>
        <w:t xml:space="preserve">may </w:t>
      </w:r>
      <w:r w:rsidR="00A42E77">
        <w:rPr>
          <w:b/>
          <w:bCs/>
        </w:rPr>
        <w:t>show</w:t>
      </w:r>
      <w:r w:rsidR="00A42E77" w:rsidRPr="00A42E77">
        <w:rPr>
          <w:b/>
          <w:bCs/>
        </w:rPr>
        <w:t xml:space="preserve"> the antagonistic expression </w:t>
      </w:r>
      <w:r w:rsidR="00A42E77">
        <w:rPr>
          <w:b/>
          <w:bCs/>
        </w:rPr>
        <w:t>of</w:t>
      </w:r>
      <w:r w:rsidR="00A42E77" w:rsidRPr="00A42E77">
        <w:rPr>
          <w:b/>
          <w:bCs/>
        </w:rPr>
        <w:t xml:space="preserve"> </w:t>
      </w:r>
      <w:r w:rsidR="00A42E77" w:rsidRPr="00A42E77">
        <w:rPr>
          <w:b/>
          <w:bCs/>
          <w:i/>
          <w:iCs/>
        </w:rPr>
        <w:t>sag A-I</w:t>
      </w:r>
      <w:r w:rsidR="00A42E77" w:rsidRPr="00A42E77">
        <w:rPr>
          <w:b/>
          <w:bCs/>
        </w:rPr>
        <w:t xml:space="preserve"> and </w:t>
      </w:r>
      <w:proofErr w:type="spellStart"/>
      <w:r w:rsidR="00A42E77" w:rsidRPr="00A42E77">
        <w:rPr>
          <w:b/>
          <w:bCs/>
          <w:i/>
          <w:iCs/>
        </w:rPr>
        <w:t>nga</w:t>
      </w:r>
      <w:proofErr w:type="spellEnd"/>
      <w:r w:rsidR="00A42E77" w:rsidRPr="00A42E77">
        <w:rPr>
          <w:b/>
          <w:bCs/>
          <w:i/>
          <w:iCs/>
        </w:rPr>
        <w:t>-ifs-</w:t>
      </w:r>
      <w:proofErr w:type="spellStart"/>
      <w:r w:rsidR="00A42E77" w:rsidRPr="00A42E77">
        <w:rPr>
          <w:b/>
          <w:bCs/>
          <w:i/>
          <w:iCs/>
        </w:rPr>
        <w:t>slo</w:t>
      </w:r>
      <w:proofErr w:type="spellEnd"/>
      <w:r w:rsidR="00A42E77" w:rsidRPr="00A42E77">
        <w:rPr>
          <w:b/>
          <w:bCs/>
        </w:rPr>
        <w:t xml:space="preserve"> operons.</w:t>
      </w:r>
      <w:r w:rsidR="005F2333">
        <w:br w:type="page"/>
      </w:r>
    </w:p>
    <w:p w14:paraId="0AFE2ED5" w14:textId="63166A3B" w:rsidR="00683029" w:rsidRPr="00EC03FD" w:rsidRDefault="0036365A" w:rsidP="00683029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6DF65600" wp14:editId="2FFB63A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886200" cy="20320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60F216" w14:textId="77777777" w:rsidR="0036365A" w:rsidRDefault="0036365A" w:rsidP="00683029">
      <w:pPr>
        <w:jc w:val="both"/>
        <w:rPr>
          <w:color w:val="000000" w:themeColor="text1"/>
        </w:rPr>
      </w:pPr>
    </w:p>
    <w:p w14:paraId="04EC171C" w14:textId="77777777" w:rsidR="0036365A" w:rsidRDefault="0036365A" w:rsidP="00683029">
      <w:pPr>
        <w:jc w:val="both"/>
        <w:rPr>
          <w:color w:val="000000" w:themeColor="text1"/>
        </w:rPr>
      </w:pPr>
    </w:p>
    <w:p w14:paraId="48185586" w14:textId="77777777" w:rsidR="0036365A" w:rsidRDefault="0036365A" w:rsidP="00683029">
      <w:pPr>
        <w:jc w:val="both"/>
        <w:rPr>
          <w:color w:val="000000" w:themeColor="text1"/>
        </w:rPr>
      </w:pPr>
    </w:p>
    <w:p w14:paraId="5857DB31" w14:textId="77777777" w:rsidR="0036365A" w:rsidRDefault="0036365A" w:rsidP="00683029">
      <w:pPr>
        <w:jc w:val="both"/>
        <w:rPr>
          <w:color w:val="000000" w:themeColor="text1"/>
        </w:rPr>
      </w:pPr>
    </w:p>
    <w:p w14:paraId="10B2D683" w14:textId="77777777" w:rsidR="0036365A" w:rsidRDefault="0036365A" w:rsidP="00683029">
      <w:pPr>
        <w:jc w:val="both"/>
        <w:rPr>
          <w:color w:val="000000" w:themeColor="text1"/>
        </w:rPr>
      </w:pPr>
    </w:p>
    <w:p w14:paraId="0F58D5EC" w14:textId="77777777" w:rsidR="0036365A" w:rsidRDefault="0036365A" w:rsidP="00683029">
      <w:pPr>
        <w:jc w:val="both"/>
        <w:rPr>
          <w:color w:val="000000" w:themeColor="text1"/>
        </w:rPr>
      </w:pPr>
    </w:p>
    <w:p w14:paraId="2C08882B" w14:textId="77777777" w:rsidR="0036365A" w:rsidRDefault="0036365A" w:rsidP="00683029">
      <w:pPr>
        <w:jc w:val="both"/>
        <w:rPr>
          <w:color w:val="000000" w:themeColor="text1"/>
        </w:rPr>
      </w:pPr>
    </w:p>
    <w:p w14:paraId="0F272A12" w14:textId="4067AFE6" w:rsidR="00683029" w:rsidRPr="001757B9" w:rsidRDefault="0036365A" w:rsidP="001757B9">
      <w:pPr>
        <w:jc w:val="both"/>
        <w:rPr>
          <w:b/>
          <w:bCs/>
        </w:rPr>
      </w:pPr>
      <w:r w:rsidRPr="00F02546">
        <w:rPr>
          <w:b/>
          <w:bCs/>
        </w:rPr>
        <w:t xml:space="preserve">Figure </w:t>
      </w:r>
      <w:r>
        <w:rPr>
          <w:b/>
          <w:bCs/>
        </w:rPr>
        <w:t>S</w:t>
      </w:r>
      <w:r w:rsidR="009E4BE9">
        <w:rPr>
          <w:b/>
          <w:bCs/>
        </w:rPr>
        <w:t>3</w:t>
      </w:r>
      <w:r w:rsidRPr="00F02546">
        <w:rPr>
          <w:b/>
          <w:bCs/>
        </w:rPr>
        <w:t xml:space="preserve">. </w:t>
      </w:r>
      <w:r w:rsidR="00EB29F9">
        <w:rPr>
          <w:b/>
          <w:bCs/>
        </w:rPr>
        <w:t>T</w:t>
      </w:r>
      <w:r w:rsidR="00EB29F9" w:rsidRPr="00EB29F9">
        <w:rPr>
          <w:b/>
          <w:bCs/>
        </w:rPr>
        <w:t xml:space="preserve">he actual MalR2 </w:t>
      </w:r>
      <w:r w:rsidR="00EB29F9">
        <w:rPr>
          <w:b/>
          <w:bCs/>
        </w:rPr>
        <w:t xml:space="preserve">regulon. </w:t>
      </w:r>
      <w:r w:rsidR="001757B9" w:rsidRPr="00EB29F9">
        <w:t>Differentially expressed genes (DEGs) from comparisons of the Δ</w:t>
      </w:r>
      <w:r w:rsidR="001757B9" w:rsidRPr="00EB29F9">
        <w:rPr>
          <w:i/>
          <w:iCs/>
        </w:rPr>
        <w:t>malR2</w:t>
      </w:r>
      <w:r w:rsidR="001757B9" w:rsidRPr="00EB29F9">
        <w:t xml:space="preserve"> mutant and WT strains</w:t>
      </w:r>
      <w:r w:rsidR="00EB29F9" w:rsidRPr="00EB29F9">
        <w:t xml:space="preserve"> at </w:t>
      </w:r>
      <w:r w:rsidR="001757B9" w:rsidRPr="00EB29F9">
        <w:t>(</w:t>
      </w:r>
      <w:r w:rsidR="001757B9" w:rsidRPr="001757B9">
        <w:t xml:space="preserve">A) </w:t>
      </w:r>
      <w:r w:rsidR="00EB29F9">
        <w:t>m</w:t>
      </w:r>
      <w:r w:rsidR="001757B9" w:rsidRPr="001757B9">
        <w:t>id-exponential</w:t>
      </w:r>
      <w:r w:rsidR="00EB29F9">
        <w:t>, and</w:t>
      </w:r>
      <w:r w:rsidR="001757B9" w:rsidRPr="001757B9">
        <w:t xml:space="preserve"> (B) </w:t>
      </w:r>
      <w:r w:rsidR="00EB29F9">
        <w:t>st</w:t>
      </w:r>
      <w:r w:rsidR="001757B9" w:rsidRPr="001757B9">
        <w:t>ationary growth phases in THY broth. Colored circles indicate significantly upregulated (red) and downregulated (blue) genes (absolute log2 fold change, &gt; 1; adjusted P &lt; 0.1).</w:t>
      </w:r>
      <w:r w:rsidR="00683029">
        <w:rPr>
          <w:color w:val="000000" w:themeColor="text1"/>
        </w:rPr>
        <w:br w:type="page"/>
      </w:r>
    </w:p>
    <w:p w14:paraId="7C854B4B" w14:textId="756FAD9C" w:rsidR="00683029" w:rsidRDefault="00540C52" w:rsidP="00683029">
      <w:pPr>
        <w:jc w:val="both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670528" behindDoc="0" locked="0" layoutInCell="1" allowOverlap="1" wp14:anchorId="09105565" wp14:editId="1697E9B3">
            <wp:simplePos x="0" y="0"/>
            <wp:positionH relativeFrom="margin">
              <wp:posOffset>1524470</wp:posOffset>
            </wp:positionH>
            <wp:positionV relativeFrom="margin">
              <wp:posOffset>-2540</wp:posOffset>
            </wp:positionV>
            <wp:extent cx="2997200" cy="3207385"/>
            <wp:effectExtent l="0" t="0" r="0" b="571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A294BD" w14:textId="77777777" w:rsidR="00683029" w:rsidRDefault="00683029" w:rsidP="00683029">
      <w:pPr>
        <w:jc w:val="both"/>
        <w:rPr>
          <w:color w:val="000000" w:themeColor="text1"/>
        </w:rPr>
      </w:pPr>
    </w:p>
    <w:p w14:paraId="498A6710" w14:textId="77777777" w:rsidR="00683029" w:rsidRDefault="00683029" w:rsidP="00683029">
      <w:pPr>
        <w:jc w:val="both"/>
        <w:rPr>
          <w:color w:val="000000" w:themeColor="text1"/>
        </w:rPr>
      </w:pPr>
    </w:p>
    <w:p w14:paraId="77C27A35" w14:textId="77777777" w:rsidR="00683029" w:rsidRDefault="00683029" w:rsidP="00683029">
      <w:pPr>
        <w:jc w:val="both"/>
        <w:rPr>
          <w:color w:val="000000" w:themeColor="text1"/>
        </w:rPr>
      </w:pPr>
    </w:p>
    <w:p w14:paraId="2E945937" w14:textId="77777777" w:rsidR="00683029" w:rsidRDefault="00683029" w:rsidP="00683029">
      <w:pPr>
        <w:jc w:val="both"/>
        <w:rPr>
          <w:color w:val="000000" w:themeColor="text1"/>
        </w:rPr>
      </w:pPr>
    </w:p>
    <w:p w14:paraId="11E48C2C" w14:textId="77777777" w:rsidR="00683029" w:rsidRDefault="00683029" w:rsidP="00683029">
      <w:pPr>
        <w:jc w:val="both"/>
        <w:rPr>
          <w:color w:val="000000" w:themeColor="text1"/>
        </w:rPr>
      </w:pPr>
    </w:p>
    <w:p w14:paraId="0AE561F9" w14:textId="77777777" w:rsidR="00683029" w:rsidRDefault="00683029" w:rsidP="00683029">
      <w:pPr>
        <w:jc w:val="both"/>
        <w:rPr>
          <w:color w:val="000000" w:themeColor="text1"/>
        </w:rPr>
      </w:pPr>
    </w:p>
    <w:p w14:paraId="2EBD5FE9" w14:textId="77777777" w:rsidR="00683029" w:rsidRDefault="00683029" w:rsidP="00683029">
      <w:pPr>
        <w:jc w:val="both"/>
        <w:rPr>
          <w:color w:val="000000" w:themeColor="text1"/>
        </w:rPr>
      </w:pPr>
    </w:p>
    <w:p w14:paraId="74787C52" w14:textId="77777777" w:rsidR="00683029" w:rsidRDefault="00683029" w:rsidP="00683029">
      <w:pPr>
        <w:jc w:val="both"/>
        <w:rPr>
          <w:color w:val="000000" w:themeColor="text1"/>
        </w:rPr>
      </w:pPr>
    </w:p>
    <w:p w14:paraId="1D32D079" w14:textId="77777777" w:rsidR="00683029" w:rsidRDefault="00683029" w:rsidP="00683029">
      <w:pPr>
        <w:jc w:val="both"/>
        <w:rPr>
          <w:color w:val="000000" w:themeColor="text1"/>
        </w:rPr>
      </w:pPr>
    </w:p>
    <w:p w14:paraId="2B5B2E5E" w14:textId="77777777" w:rsidR="00683029" w:rsidRDefault="00683029" w:rsidP="00683029">
      <w:pPr>
        <w:jc w:val="both"/>
        <w:rPr>
          <w:color w:val="000000" w:themeColor="text1"/>
        </w:rPr>
      </w:pPr>
    </w:p>
    <w:p w14:paraId="1C59C241" w14:textId="4EBAF5AC" w:rsidR="00683029" w:rsidRDefault="00683029" w:rsidP="00683029">
      <w:pPr>
        <w:jc w:val="both"/>
        <w:rPr>
          <w:color w:val="000000" w:themeColor="text1"/>
        </w:rPr>
      </w:pPr>
    </w:p>
    <w:p w14:paraId="0EF51D66" w14:textId="77777777" w:rsidR="00683029" w:rsidRDefault="00683029" w:rsidP="00683029">
      <w:pPr>
        <w:jc w:val="both"/>
        <w:rPr>
          <w:color w:val="000000" w:themeColor="text1"/>
        </w:rPr>
      </w:pPr>
    </w:p>
    <w:p w14:paraId="7F07DF89" w14:textId="5CED2B0D" w:rsidR="009455FD" w:rsidRPr="00540C52" w:rsidRDefault="00683029" w:rsidP="00683029">
      <w:pPr>
        <w:jc w:val="both"/>
        <w:rPr>
          <w:b/>
          <w:bCs/>
        </w:rPr>
      </w:pPr>
      <w:r w:rsidRPr="00F02546">
        <w:rPr>
          <w:b/>
          <w:bCs/>
        </w:rPr>
        <w:t xml:space="preserve">Figure </w:t>
      </w:r>
      <w:r>
        <w:rPr>
          <w:b/>
          <w:bCs/>
        </w:rPr>
        <w:t>S</w:t>
      </w:r>
      <w:r w:rsidR="00B10DE6">
        <w:rPr>
          <w:b/>
          <w:bCs/>
        </w:rPr>
        <w:t>4</w:t>
      </w:r>
      <w:r w:rsidRPr="00F02546">
        <w:rPr>
          <w:b/>
          <w:bCs/>
        </w:rPr>
        <w:t xml:space="preserve">. </w:t>
      </w:r>
      <w:r w:rsidR="00EA5BB6" w:rsidRPr="00EA5BB6">
        <w:rPr>
          <w:b/>
          <w:bCs/>
        </w:rPr>
        <w:t xml:space="preserve">Principal component analysis (PCA) plot of TPM data from 16 RNA-seq data set in this study. </w:t>
      </w:r>
      <w:r w:rsidR="00EA5BB6">
        <w:t>ME, Mid-Exponential growth phase. S, Stationary growth phase.</w:t>
      </w:r>
    </w:p>
    <w:sectPr w:rsidR="009455FD" w:rsidRPr="00540C52" w:rsidSect="00CA5618">
      <w:footerReference w:type="even" r:id="rId12"/>
      <w:footerReference w:type="default" r:id="rId13"/>
      <w:pgSz w:w="12240" w:h="15840" w:code="1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1439B" w14:textId="77777777" w:rsidR="00101D82" w:rsidRDefault="00101D82">
      <w:r>
        <w:separator/>
      </w:r>
    </w:p>
  </w:endnote>
  <w:endnote w:type="continuationSeparator" w:id="0">
    <w:p w14:paraId="625CDCF8" w14:textId="77777777" w:rsidR="00101D82" w:rsidRDefault="00101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DD13E" w14:textId="77777777" w:rsidR="00D93F61" w:rsidRDefault="009A6F05" w:rsidP="00767B3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E120E0" w14:textId="77777777" w:rsidR="00D93F61" w:rsidRDefault="00D93F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B47CD" w14:textId="77777777" w:rsidR="00767B3D" w:rsidRDefault="00767B3D" w:rsidP="00D93F6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2425">
      <w:rPr>
        <w:rStyle w:val="PageNumber"/>
        <w:noProof/>
      </w:rPr>
      <w:t>8</w:t>
    </w:r>
    <w:r>
      <w:rPr>
        <w:rStyle w:val="PageNumber"/>
      </w:rPr>
      <w:fldChar w:fldCharType="end"/>
    </w:r>
  </w:p>
  <w:p w14:paraId="76AF7742" w14:textId="77777777" w:rsidR="00D93F61" w:rsidRDefault="00D93F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04E76" w14:textId="77777777" w:rsidR="00101D82" w:rsidRDefault="00101D82">
      <w:r>
        <w:separator/>
      </w:r>
    </w:p>
  </w:footnote>
  <w:footnote w:type="continuationSeparator" w:id="0">
    <w:p w14:paraId="3C6B7D81" w14:textId="77777777" w:rsidR="00101D82" w:rsidRDefault="00101D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4588D"/>
    <w:multiLevelType w:val="hybridMultilevel"/>
    <w:tmpl w:val="F76228E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5DD92063"/>
    <w:multiLevelType w:val="hybridMultilevel"/>
    <w:tmpl w:val="F76228E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67F2D72"/>
    <w:multiLevelType w:val="hybridMultilevel"/>
    <w:tmpl w:val="E2849F74"/>
    <w:lvl w:ilvl="0" w:tplc="FAC2718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412161550">
    <w:abstractNumId w:val="2"/>
  </w:num>
  <w:num w:numId="2" w16cid:durableId="1194656511">
    <w:abstractNumId w:val="1"/>
  </w:num>
  <w:num w:numId="3" w16cid:durableId="882013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l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e05x90attdvwewdetp9atd0etpzstvtz99&quot;&gt;My EndNote Library2018&lt;record-ids&gt;&lt;item&gt;58&lt;/item&gt;&lt;item&gt;59&lt;/item&gt;&lt;/record-ids&gt;&lt;/item&gt;&lt;/Libraries&gt;"/>
  </w:docVars>
  <w:rsids>
    <w:rsidRoot w:val="00870524"/>
    <w:rsid w:val="00001948"/>
    <w:rsid w:val="00012CBB"/>
    <w:rsid w:val="00015339"/>
    <w:rsid w:val="00017663"/>
    <w:rsid w:val="000221AB"/>
    <w:rsid w:val="0002278C"/>
    <w:rsid w:val="000228C7"/>
    <w:rsid w:val="000244A2"/>
    <w:rsid w:val="00024F3A"/>
    <w:rsid w:val="000274D8"/>
    <w:rsid w:val="000307CC"/>
    <w:rsid w:val="000445B3"/>
    <w:rsid w:val="00050905"/>
    <w:rsid w:val="00054B06"/>
    <w:rsid w:val="00056A64"/>
    <w:rsid w:val="0006093B"/>
    <w:rsid w:val="00060E8B"/>
    <w:rsid w:val="00064169"/>
    <w:rsid w:val="00067BE9"/>
    <w:rsid w:val="000704A1"/>
    <w:rsid w:val="000735CD"/>
    <w:rsid w:val="00077CA4"/>
    <w:rsid w:val="000809CA"/>
    <w:rsid w:val="00084184"/>
    <w:rsid w:val="00086EAB"/>
    <w:rsid w:val="000928B2"/>
    <w:rsid w:val="00092EAA"/>
    <w:rsid w:val="00092F50"/>
    <w:rsid w:val="000949AC"/>
    <w:rsid w:val="000953A5"/>
    <w:rsid w:val="000A1396"/>
    <w:rsid w:val="000A15E6"/>
    <w:rsid w:val="000A1CA9"/>
    <w:rsid w:val="000A24BE"/>
    <w:rsid w:val="000B0849"/>
    <w:rsid w:val="000B2621"/>
    <w:rsid w:val="000B2BE8"/>
    <w:rsid w:val="000C5808"/>
    <w:rsid w:val="000D1542"/>
    <w:rsid w:val="000D23C3"/>
    <w:rsid w:val="000D313E"/>
    <w:rsid w:val="000D53E0"/>
    <w:rsid w:val="000D6BF0"/>
    <w:rsid w:val="000D6CF8"/>
    <w:rsid w:val="000E012F"/>
    <w:rsid w:val="000E17D9"/>
    <w:rsid w:val="000E1CBA"/>
    <w:rsid w:val="000E24B5"/>
    <w:rsid w:val="000F22B0"/>
    <w:rsid w:val="000F26E6"/>
    <w:rsid w:val="000F67C4"/>
    <w:rsid w:val="000F769E"/>
    <w:rsid w:val="00101D82"/>
    <w:rsid w:val="001156D4"/>
    <w:rsid w:val="001160A9"/>
    <w:rsid w:val="00116C0F"/>
    <w:rsid w:val="001225BA"/>
    <w:rsid w:val="0012477E"/>
    <w:rsid w:val="00132AF9"/>
    <w:rsid w:val="00132C59"/>
    <w:rsid w:val="00146B3C"/>
    <w:rsid w:val="001502BC"/>
    <w:rsid w:val="00154857"/>
    <w:rsid w:val="001627C2"/>
    <w:rsid w:val="00163B0A"/>
    <w:rsid w:val="00164201"/>
    <w:rsid w:val="0016630B"/>
    <w:rsid w:val="00172F7E"/>
    <w:rsid w:val="001757B9"/>
    <w:rsid w:val="001767CF"/>
    <w:rsid w:val="00180350"/>
    <w:rsid w:val="001812B1"/>
    <w:rsid w:val="00183A06"/>
    <w:rsid w:val="0019090C"/>
    <w:rsid w:val="001938DD"/>
    <w:rsid w:val="00193C9B"/>
    <w:rsid w:val="0019471F"/>
    <w:rsid w:val="0019600D"/>
    <w:rsid w:val="001A1A0F"/>
    <w:rsid w:val="001A1F62"/>
    <w:rsid w:val="001A7D08"/>
    <w:rsid w:val="001B33CF"/>
    <w:rsid w:val="001B494A"/>
    <w:rsid w:val="001B4D36"/>
    <w:rsid w:val="001C005B"/>
    <w:rsid w:val="001C5477"/>
    <w:rsid w:val="001D09E4"/>
    <w:rsid w:val="001D0A5D"/>
    <w:rsid w:val="001D2CD5"/>
    <w:rsid w:val="001E1BC9"/>
    <w:rsid w:val="001E2BCA"/>
    <w:rsid w:val="001E4CEB"/>
    <w:rsid w:val="001E5CFB"/>
    <w:rsid w:val="001F2E31"/>
    <w:rsid w:val="001F36BB"/>
    <w:rsid w:val="002037A5"/>
    <w:rsid w:val="002106E9"/>
    <w:rsid w:val="00212B93"/>
    <w:rsid w:val="00213168"/>
    <w:rsid w:val="002151AC"/>
    <w:rsid w:val="002173E0"/>
    <w:rsid w:val="00217947"/>
    <w:rsid w:val="00222D32"/>
    <w:rsid w:val="00223AA7"/>
    <w:rsid w:val="00223B65"/>
    <w:rsid w:val="00231D80"/>
    <w:rsid w:val="00235E8B"/>
    <w:rsid w:val="00242440"/>
    <w:rsid w:val="002449F0"/>
    <w:rsid w:val="00245B6F"/>
    <w:rsid w:val="00251C24"/>
    <w:rsid w:val="00251D8D"/>
    <w:rsid w:val="00253B32"/>
    <w:rsid w:val="00256634"/>
    <w:rsid w:val="00256D9D"/>
    <w:rsid w:val="00261E27"/>
    <w:rsid w:val="00265664"/>
    <w:rsid w:val="002659AC"/>
    <w:rsid w:val="002673D8"/>
    <w:rsid w:val="002677CF"/>
    <w:rsid w:val="0027196B"/>
    <w:rsid w:val="002737F1"/>
    <w:rsid w:val="0028035A"/>
    <w:rsid w:val="002834B5"/>
    <w:rsid w:val="00285D32"/>
    <w:rsid w:val="0028753B"/>
    <w:rsid w:val="0029211E"/>
    <w:rsid w:val="00294290"/>
    <w:rsid w:val="00297453"/>
    <w:rsid w:val="002A34BA"/>
    <w:rsid w:val="002A38E3"/>
    <w:rsid w:val="002A38E7"/>
    <w:rsid w:val="002B1E76"/>
    <w:rsid w:val="002B34FB"/>
    <w:rsid w:val="002B3CCE"/>
    <w:rsid w:val="002B5A5D"/>
    <w:rsid w:val="002D339E"/>
    <w:rsid w:val="002D46A3"/>
    <w:rsid w:val="002E3FF6"/>
    <w:rsid w:val="002E5577"/>
    <w:rsid w:val="002E5691"/>
    <w:rsid w:val="002F70E0"/>
    <w:rsid w:val="0030492D"/>
    <w:rsid w:val="00304E65"/>
    <w:rsid w:val="00312F1A"/>
    <w:rsid w:val="00314656"/>
    <w:rsid w:val="00315C38"/>
    <w:rsid w:val="00323870"/>
    <w:rsid w:val="00332278"/>
    <w:rsid w:val="0033293D"/>
    <w:rsid w:val="003357EB"/>
    <w:rsid w:val="003416EC"/>
    <w:rsid w:val="003433CF"/>
    <w:rsid w:val="00343622"/>
    <w:rsid w:val="0034449F"/>
    <w:rsid w:val="003522B5"/>
    <w:rsid w:val="003557A4"/>
    <w:rsid w:val="0035777C"/>
    <w:rsid w:val="0036365A"/>
    <w:rsid w:val="003647F0"/>
    <w:rsid w:val="003725E2"/>
    <w:rsid w:val="00373CB0"/>
    <w:rsid w:val="00374938"/>
    <w:rsid w:val="00376E83"/>
    <w:rsid w:val="0038097C"/>
    <w:rsid w:val="00381117"/>
    <w:rsid w:val="0038759C"/>
    <w:rsid w:val="00390DA2"/>
    <w:rsid w:val="00390F30"/>
    <w:rsid w:val="00394EEF"/>
    <w:rsid w:val="003A0DE7"/>
    <w:rsid w:val="003B22DD"/>
    <w:rsid w:val="003B4ABB"/>
    <w:rsid w:val="003C0CB1"/>
    <w:rsid w:val="003C2B12"/>
    <w:rsid w:val="003C5BC5"/>
    <w:rsid w:val="003C6B29"/>
    <w:rsid w:val="003E2190"/>
    <w:rsid w:val="003E256C"/>
    <w:rsid w:val="003F36FA"/>
    <w:rsid w:val="003F75C7"/>
    <w:rsid w:val="004040C4"/>
    <w:rsid w:val="00404B70"/>
    <w:rsid w:val="00413774"/>
    <w:rsid w:val="004168CA"/>
    <w:rsid w:val="00420B80"/>
    <w:rsid w:val="004255D1"/>
    <w:rsid w:val="00431076"/>
    <w:rsid w:val="004319BB"/>
    <w:rsid w:val="004367AF"/>
    <w:rsid w:val="00442CB2"/>
    <w:rsid w:val="004455FD"/>
    <w:rsid w:val="00445F95"/>
    <w:rsid w:val="00447243"/>
    <w:rsid w:val="0044741C"/>
    <w:rsid w:val="00452AD3"/>
    <w:rsid w:val="004555F0"/>
    <w:rsid w:val="00456895"/>
    <w:rsid w:val="00462763"/>
    <w:rsid w:val="0046510F"/>
    <w:rsid w:val="00466867"/>
    <w:rsid w:val="00471423"/>
    <w:rsid w:val="0047205E"/>
    <w:rsid w:val="0047643B"/>
    <w:rsid w:val="0048136F"/>
    <w:rsid w:val="00487649"/>
    <w:rsid w:val="0049254B"/>
    <w:rsid w:val="0049512E"/>
    <w:rsid w:val="00497BDA"/>
    <w:rsid w:val="004A07E3"/>
    <w:rsid w:val="004A4332"/>
    <w:rsid w:val="004A44AF"/>
    <w:rsid w:val="004A6A3F"/>
    <w:rsid w:val="004B351E"/>
    <w:rsid w:val="004B65D1"/>
    <w:rsid w:val="004D0C6A"/>
    <w:rsid w:val="004D4958"/>
    <w:rsid w:val="004E0A5E"/>
    <w:rsid w:val="004E5252"/>
    <w:rsid w:val="004E605E"/>
    <w:rsid w:val="004F46D9"/>
    <w:rsid w:val="004F5F87"/>
    <w:rsid w:val="0050717D"/>
    <w:rsid w:val="0051059C"/>
    <w:rsid w:val="0051499C"/>
    <w:rsid w:val="005227B6"/>
    <w:rsid w:val="0053056F"/>
    <w:rsid w:val="0053786B"/>
    <w:rsid w:val="005401FE"/>
    <w:rsid w:val="00540C52"/>
    <w:rsid w:val="00550919"/>
    <w:rsid w:val="00551775"/>
    <w:rsid w:val="005518FA"/>
    <w:rsid w:val="005546DD"/>
    <w:rsid w:val="00555226"/>
    <w:rsid w:val="00560572"/>
    <w:rsid w:val="005727AF"/>
    <w:rsid w:val="00576C0C"/>
    <w:rsid w:val="005902F1"/>
    <w:rsid w:val="00596F43"/>
    <w:rsid w:val="005A00D6"/>
    <w:rsid w:val="005A4D53"/>
    <w:rsid w:val="005A501E"/>
    <w:rsid w:val="005B45BB"/>
    <w:rsid w:val="005C1BDA"/>
    <w:rsid w:val="005C26A0"/>
    <w:rsid w:val="005C5EA0"/>
    <w:rsid w:val="005D3713"/>
    <w:rsid w:val="005F2333"/>
    <w:rsid w:val="005F247A"/>
    <w:rsid w:val="005F5139"/>
    <w:rsid w:val="005F5D39"/>
    <w:rsid w:val="006009DC"/>
    <w:rsid w:val="00605B53"/>
    <w:rsid w:val="00612B29"/>
    <w:rsid w:val="0061739E"/>
    <w:rsid w:val="00626BD3"/>
    <w:rsid w:val="0063014D"/>
    <w:rsid w:val="006341EE"/>
    <w:rsid w:val="00634281"/>
    <w:rsid w:val="00634B49"/>
    <w:rsid w:val="00634E36"/>
    <w:rsid w:val="0063644A"/>
    <w:rsid w:val="00637575"/>
    <w:rsid w:val="00651CF0"/>
    <w:rsid w:val="00656C59"/>
    <w:rsid w:val="0065750D"/>
    <w:rsid w:val="00673209"/>
    <w:rsid w:val="00673897"/>
    <w:rsid w:val="00673A20"/>
    <w:rsid w:val="00674393"/>
    <w:rsid w:val="00683029"/>
    <w:rsid w:val="00683E48"/>
    <w:rsid w:val="00684601"/>
    <w:rsid w:val="00684D1B"/>
    <w:rsid w:val="006A38C6"/>
    <w:rsid w:val="006A7055"/>
    <w:rsid w:val="006B5225"/>
    <w:rsid w:val="006B7DCD"/>
    <w:rsid w:val="006C1CEE"/>
    <w:rsid w:val="006C4233"/>
    <w:rsid w:val="006C638F"/>
    <w:rsid w:val="006D7030"/>
    <w:rsid w:val="006F1315"/>
    <w:rsid w:val="006F1544"/>
    <w:rsid w:val="006F1ACB"/>
    <w:rsid w:val="006F49F6"/>
    <w:rsid w:val="0070249E"/>
    <w:rsid w:val="00702D78"/>
    <w:rsid w:val="007132D1"/>
    <w:rsid w:val="00713C3B"/>
    <w:rsid w:val="007153DA"/>
    <w:rsid w:val="0071546C"/>
    <w:rsid w:val="007262F3"/>
    <w:rsid w:val="00730633"/>
    <w:rsid w:val="00731474"/>
    <w:rsid w:val="007371C2"/>
    <w:rsid w:val="00744E72"/>
    <w:rsid w:val="00745A73"/>
    <w:rsid w:val="007469FB"/>
    <w:rsid w:val="00755F2B"/>
    <w:rsid w:val="0075732F"/>
    <w:rsid w:val="0076057D"/>
    <w:rsid w:val="007675D3"/>
    <w:rsid w:val="00767B3D"/>
    <w:rsid w:val="00767BBC"/>
    <w:rsid w:val="00771275"/>
    <w:rsid w:val="007825FC"/>
    <w:rsid w:val="00787045"/>
    <w:rsid w:val="00787DC2"/>
    <w:rsid w:val="00792180"/>
    <w:rsid w:val="007A299A"/>
    <w:rsid w:val="007B3C46"/>
    <w:rsid w:val="007B5CD1"/>
    <w:rsid w:val="007C045A"/>
    <w:rsid w:val="007C248D"/>
    <w:rsid w:val="007D537A"/>
    <w:rsid w:val="007F79B3"/>
    <w:rsid w:val="00805F7B"/>
    <w:rsid w:val="00810864"/>
    <w:rsid w:val="00812CD5"/>
    <w:rsid w:val="00814BF9"/>
    <w:rsid w:val="00824DB7"/>
    <w:rsid w:val="00824E6B"/>
    <w:rsid w:val="008261C2"/>
    <w:rsid w:val="008307D8"/>
    <w:rsid w:val="0083171B"/>
    <w:rsid w:val="00833F72"/>
    <w:rsid w:val="00834F07"/>
    <w:rsid w:val="00835B94"/>
    <w:rsid w:val="00837889"/>
    <w:rsid w:val="0084090F"/>
    <w:rsid w:val="00842BEF"/>
    <w:rsid w:val="00844B00"/>
    <w:rsid w:val="0085681B"/>
    <w:rsid w:val="00870524"/>
    <w:rsid w:val="00872687"/>
    <w:rsid w:val="00881DBC"/>
    <w:rsid w:val="0088321E"/>
    <w:rsid w:val="008845C2"/>
    <w:rsid w:val="00884CF8"/>
    <w:rsid w:val="00893183"/>
    <w:rsid w:val="00896C9F"/>
    <w:rsid w:val="008A13F1"/>
    <w:rsid w:val="008A222B"/>
    <w:rsid w:val="008A2E38"/>
    <w:rsid w:val="008B2085"/>
    <w:rsid w:val="008C115F"/>
    <w:rsid w:val="008C1747"/>
    <w:rsid w:val="008C1E2A"/>
    <w:rsid w:val="008C1ED0"/>
    <w:rsid w:val="008C2540"/>
    <w:rsid w:val="008C6296"/>
    <w:rsid w:val="008D05B8"/>
    <w:rsid w:val="008D1BF6"/>
    <w:rsid w:val="008D1DBF"/>
    <w:rsid w:val="008D435C"/>
    <w:rsid w:val="008D45C8"/>
    <w:rsid w:val="008E565B"/>
    <w:rsid w:val="008E6FED"/>
    <w:rsid w:val="008F67CA"/>
    <w:rsid w:val="00901880"/>
    <w:rsid w:val="00901CDA"/>
    <w:rsid w:val="009022D6"/>
    <w:rsid w:val="00903F10"/>
    <w:rsid w:val="00904332"/>
    <w:rsid w:val="0090514F"/>
    <w:rsid w:val="00905C58"/>
    <w:rsid w:val="00905E9C"/>
    <w:rsid w:val="00910FB6"/>
    <w:rsid w:val="0091100C"/>
    <w:rsid w:val="00917160"/>
    <w:rsid w:val="00922044"/>
    <w:rsid w:val="009237C3"/>
    <w:rsid w:val="00931752"/>
    <w:rsid w:val="00937666"/>
    <w:rsid w:val="00941BA5"/>
    <w:rsid w:val="00943864"/>
    <w:rsid w:val="009455FD"/>
    <w:rsid w:val="00951A22"/>
    <w:rsid w:val="00951BF3"/>
    <w:rsid w:val="00957268"/>
    <w:rsid w:val="009631F9"/>
    <w:rsid w:val="00971B62"/>
    <w:rsid w:val="00972753"/>
    <w:rsid w:val="009728F9"/>
    <w:rsid w:val="009743AF"/>
    <w:rsid w:val="00976344"/>
    <w:rsid w:val="00981250"/>
    <w:rsid w:val="00982744"/>
    <w:rsid w:val="00985F9E"/>
    <w:rsid w:val="00991172"/>
    <w:rsid w:val="00996E93"/>
    <w:rsid w:val="009A086F"/>
    <w:rsid w:val="009A6A0B"/>
    <w:rsid w:val="009A6F05"/>
    <w:rsid w:val="009B1771"/>
    <w:rsid w:val="009B5D48"/>
    <w:rsid w:val="009B6A4B"/>
    <w:rsid w:val="009B7971"/>
    <w:rsid w:val="009C0BCB"/>
    <w:rsid w:val="009C2494"/>
    <w:rsid w:val="009D7375"/>
    <w:rsid w:val="009D73CC"/>
    <w:rsid w:val="009E27CB"/>
    <w:rsid w:val="009E43C7"/>
    <w:rsid w:val="009E4BE9"/>
    <w:rsid w:val="009E6219"/>
    <w:rsid w:val="009E7ED1"/>
    <w:rsid w:val="009F3430"/>
    <w:rsid w:val="009F62B4"/>
    <w:rsid w:val="009F7DA1"/>
    <w:rsid w:val="00A0016C"/>
    <w:rsid w:val="00A0107A"/>
    <w:rsid w:val="00A02640"/>
    <w:rsid w:val="00A02860"/>
    <w:rsid w:val="00A03E41"/>
    <w:rsid w:val="00A052B5"/>
    <w:rsid w:val="00A12B79"/>
    <w:rsid w:val="00A13CDB"/>
    <w:rsid w:val="00A17360"/>
    <w:rsid w:val="00A20EE9"/>
    <w:rsid w:val="00A24DE7"/>
    <w:rsid w:val="00A256E4"/>
    <w:rsid w:val="00A25D6B"/>
    <w:rsid w:val="00A25FC3"/>
    <w:rsid w:val="00A310B0"/>
    <w:rsid w:val="00A41F99"/>
    <w:rsid w:val="00A42E77"/>
    <w:rsid w:val="00A4356B"/>
    <w:rsid w:val="00A46905"/>
    <w:rsid w:val="00A47048"/>
    <w:rsid w:val="00A52E58"/>
    <w:rsid w:val="00A63271"/>
    <w:rsid w:val="00A72EC1"/>
    <w:rsid w:val="00A7650C"/>
    <w:rsid w:val="00A82124"/>
    <w:rsid w:val="00A83A19"/>
    <w:rsid w:val="00A85D3E"/>
    <w:rsid w:val="00AA2FE2"/>
    <w:rsid w:val="00AA4A2B"/>
    <w:rsid w:val="00AA5919"/>
    <w:rsid w:val="00AA7D0C"/>
    <w:rsid w:val="00AB120B"/>
    <w:rsid w:val="00AB4B63"/>
    <w:rsid w:val="00AB5CCC"/>
    <w:rsid w:val="00AB670E"/>
    <w:rsid w:val="00AC0E7D"/>
    <w:rsid w:val="00AC113F"/>
    <w:rsid w:val="00AC1378"/>
    <w:rsid w:val="00AD1222"/>
    <w:rsid w:val="00AD6721"/>
    <w:rsid w:val="00AD713A"/>
    <w:rsid w:val="00AE5D30"/>
    <w:rsid w:val="00AE7BB7"/>
    <w:rsid w:val="00AF4A03"/>
    <w:rsid w:val="00AF6C59"/>
    <w:rsid w:val="00AF6E07"/>
    <w:rsid w:val="00B031C9"/>
    <w:rsid w:val="00B06DE7"/>
    <w:rsid w:val="00B10DE6"/>
    <w:rsid w:val="00B2083D"/>
    <w:rsid w:val="00B20E4A"/>
    <w:rsid w:val="00B24514"/>
    <w:rsid w:val="00B2516D"/>
    <w:rsid w:val="00B33E43"/>
    <w:rsid w:val="00B34778"/>
    <w:rsid w:val="00B3482B"/>
    <w:rsid w:val="00B37962"/>
    <w:rsid w:val="00B47D22"/>
    <w:rsid w:val="00B52990"/>
    <w:rsid w:val="00B52E85"/>
    <w:rsid w:val="00B54D3B"/>
    <w:rsid w:val="00B560D9"/>
    <w:rsid w:val="00B61B23"/>
    <w:rsid w:val="00B7273D"/>
    <w:rsid w:val="00B72F02"/>
    <w:rsid w:val="00B75947"/>
    <w:rsid w:val="00B77531"/>
    <w:rsid w:val="00B84305"/>
    <w:rsid w:val="00B84C27"/>
    <w:rsid w:val="00B90A91"/>
    <w:rsid w:val="00B930D0"/>
    <w:rsid w:val="00B941B3"/>
    <w:rsid w:val="00B95F3E"/>
    <w:rsid w:val="00BA5C58"/>
    <w:rsid w:val="00BA6F6B"/>
    <w:rsid w:val="00BB14EC"/>
    <w:rsid w:val="00BB19DA"/>
    <w:rsid w:val="00BB2425"/>
    <w:rsid w:val="00BB4FAD"/>
    <w:rsid w:val="00BC1AFD"/>
    <w:rsid w:val="00BD4C67"/>
    <w:rsid w:val="00BD61DB"/>
    <w:rsid w:val="00BD6C14"/>
    <w:rsid w:val="00BF2947"/>
    <w:rsid w:val="00BF53D5"/>
    <w:rsid w:val="00BF6895"/>
    <w:rsid w:val="00BF78C4"/>
    <w:rsid w:val="00C06061"/>
    <w:rsid w:val="00C142FB"/>
    <w:rsid w:val="00C1697C"/>
    <w:rsid w:val="00C16B0D"/>
    <w:rsid w:val="00C26527"/>
    <w:rsid w:val="00C333AD"/>
    <w:rsid w:val="00C33736"/>
    <w:rsid w:val="00C35F3C"/>
    <w:rsid w:val="00C362D7"/>
    <w:rsid w:val="00C37B9C"/>
    <w:rsid w:val="00C432ED"/>
    <w:rsid w:val="00C45863"/>
    <w:rsid w:val="00C62239"/>
    <w:rsid w:val="00C91A25"/>
    <w:rsid w:val="00C92583"/>
    <w:rsid w:val="00C955B3"/>
    <w:rsid w:val="00C970FA"/>
    <w:rsid w:val="00CA5618"/>
    <w:rsid w:val="00CA5B04"/>
    <w:rsid w:val="00CA7D48"/>
    <w:rsid w:val="00CB583B"/>
    <w:rsid w:val="00CB7366"/>
    <w:rsid w:val="00CC1AB6"/>
    <w:rsid w:val="00CC1B40"/>
    <w:rsid w:val="00CC2E1B"/>
    <w:rsid w:val="00CC7E9F"/>
    <w:rsid w:val="00CD00A2"/>
    <w:rsid w:val="00CD2580"/>
    <w:rsid w:val="00CD535D"/>
    <w:rsid w:val="00CE1D15"/>
    <w:rsid w:val="00CE2047"/>
    <w:rsid w:val="00CE2FA6"/>
    <w:rsid w:val="00CE4A57"/>
    <w:rsid w:val="00CF1EBE"/>
    <w:rsid w:val="00CF339D"/>
    <w:rsid w:val="00CF3C53"/>
    <w:rsid w:val="00CF3C9D"/>
    <w:rsid w:val="00CF6D37"/>
    <w:rsid w:val="00CF73DB"/>
    <w:rsid w:val="00D01CD8"/>
    <w:rsid w:val="00D10C51"/>
    <w:rsid w:val="00D11D5D"/>
    <w:rsid w:val="00D1262C"/>
    <w:rsid w:val="00D145EA"/>
    <w:rsid w:val="00D15768"/>
    <w:rsid w:val="00D22DE0"/>
    <w:rsid w:val="00D32C46"/>
    <w:rsid w:val="00D343D3"/>
    <w:rsid w:val="00D3443B"/>
    <w:rsid w:val="00D37991"/>
    <w:rsid w:val="00D37C05"/>
    <w:rsid w:val="00D414DE"/>
    <w:rsid w:val="00D477A1"/>
    <w:rsid w:val="00D50AB2"/>
    <w:rsid w:val="00D558A1"/>
    <w:rsid w:val="00D6105A"/>
    <w:rsid w:val="00D61CD2"/>
    <w:rsid w:val="00D62EFD"/>
    <w:rsid w:val="00D63EBB"/>
    <w:rsid w:val="00D771B9"/>
    <w:rsid w:val="00D87343"/>
    <w:rsid w:val="00D93F61"/>
    <w:rsid w:val="00DA04D2"/>
    <w:rsid w:val="00DA3371"/>
    <w:rsid w:val="00DB0D6F"/>
    <w:rsid w:val="00DB0DB8"/>
    <w:rsid w:val="00DB1E21"/>
    <w:rsid w:val="00DB43B6"/>
    <w:rsid w:val="00DB43E5"/>
    <w:rsid w:val="00DD21E6"/>
    <w:rsid w:val="00DD6E0D"/>
    <w:rsid w:val="00DF2BB3"/>
    <w:rsid w:val="00DF5451"/>
    <w:rsid w:val="00DF6565"/>
    <w:rsid w:val="00E100B0"/>
    <w:rsid w:val="00E220E9"/>
    <w:rsid w:val="00E31A40"/>
    <w:rsid w:val="00E32E36"/>
    <w:rsid w:val="00E4071C"/>
    <w:rsid w:val="00E41812"/>
    <w:rsid w:val="00E4255A"/>
    <w:rsid w:val="00E430D3"/>
    <w:rsid w:val="00E45FE8"/>
    <w:rsid w:val="00E51CA2"/>
    <w:rsid w:val="00E573A2"/>
    <w:rsid w:val="00E573C7"/>
    <w:rsid w:val="00E600C7"/>
    <w:rsid w:val="00E615DD"/>
    <w:rsid w:val="00E64F57"/>
    <w:rsid w:val="00E657D7"/>
    <w:rsid w:val="00E719B8"/>
    <w:rsid w:val="00E7358C"/>
    <w:rsid w:val="00E735D8"/>
    <w:rsid w:val="00E737AD"/>
    <w:rsid w:val="00E76914"/>
    <w:rsid w:val="00E82802"/>
    <w:rsid w:val="00E83888"/>
    <w:rsid w:val="00E83A11"/>
    <w:rsid w:val="00E83CCC"/>
    <w:rsid w:val="00E84D23"/>
    <w:rsid w:val="00E87A40"/>
    <w:rsid w:val="00E97A46"/>
    <w:rsid w:val="00EA404F"/>
    <w:rsid w:val="00EA584C"/>
    <w:rsid w:val="00EA5BB6"/>
    <w:rsid w:val="00EA5C24"/>
    <w:rsid w:val="00EB294D"/>
    <w:rsid w:val="00EB29F9"/>
    <w:rsid w:val="00EB3AFF"/>
    <w:rsid w:val="00EC03FD"/>
    <w:rsid w:val="00EC07BE"/>
    <w:rsid w:val="00EC187B"/>
    <w:rsid w:val="00EC3C4A"/>
    <w:rsid w:val="00ED13BA"/>
    <w:rsid w:val="00ED28A8"/>
    <w:rsid w:val="00ED52F9"/>
    <w:rsid w:val="00ED76BC"/>
    <w:rsid w:val="00EE0234"/>
    <w:rsid w:val="00EE07C8"/>
    <w:rsid w:val="00EF1CDC"/>
    <w:rsid w:val="00EF3192"/>
    <w:rsid w:val="00EF36D8"/>
    <w:rsid w:val="00EF3C3B"/>
    <w:rsid w:val="00EF4905"/>
    <w:rsid w:val="00EF76BC"/>
    <w:rsid w:val="00F226C3"/>
    <w:rsid w:val="00F24956"/>
    <w:rsid w:val="00F4206A"/>
    <w:rsid w:val="00F4552C"/>
    <w:rsid w:val="00F45C8C"/>
    <w:rsid w:val="00F503A4"/>
    <w:rsid w:val="00F53F87"/>
    <w:rsid w:val="00F5410A"/>
    <w:rsid w:val="00F653F2"/>
    <w:rsid w:val="00F71037"/>
    <w:rsid w:val="00F82A34"/>
    <w:rsid w:val="00F834AB"/>
    <w:rsid w:val="00F83895"/>
    <w:rsid w:val="00F903A2"/>
    <w:rsid w:val="00F935E0"/>
    <w:rsid w:val="00FB06A2"/>
    <w:rsid w:val="00FB1AA9"/>
    <w:rsid w:val="00FB2DF2"/>
    <w:rsid w:val="00FB4186"/>
    <w:rsid w:val="00FC17E0"/>
    <w:rsid w:val="00FC3CA5"/>
    <w:rsid w:val="00FC7FBD"/>
    <w:rsid w:val="00FD7D00"/>
    <w:rsid w:val="00FE197E"/>
    <w:rsid w:val="00FE5335"/>
    <w:rsid w:val="00FF1B36"/>
    <w:rsid w:val="00FF28A8"/>
    <w:rsid w:val="00FF64F5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6C2812"/>
  <w14:defaultImageDpi w14:val="32767"/>
  <w15:docId w15:val="{6260FC22-8A6A-A44A-B90E-B6C82020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7045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70524"/>
  </w:style>
  <w:style w:type="character" w:customStyle="1" w:styleId="cit-vol">
    <w:name w:val="cit-vol"/>
    <w:basedOn w:val="DefaultParagraphFont"/>
    <w:rsid w:val="00870524"/>
  </w:style>
  <w:style w:type="paragraph" w:styleId="Footer">
    <w:name w:val="footer"/>
    <w:basedOn w:val="Normal"/>
    <w:link w:val="FooterChar"/>
    <w:uiPriority w:val="99"/>
    <w:unhideWhenUsed/>
    <w:rsid w:val="00870524"/>
    <w:pPr>
      <w:tabs>
        <w:tab w:val="center" w:pos="4252"/>
        <w:tab w:val="right" w:pos="8504"/>
      </w:tabs>
      <w:snapToGrid w:val="0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70524"/>
    <w:rPr>
      <w:rFonts w:ascii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870524"/>
  </w:style>
  <w:style w:type="character" w:styleId="LineNumber">
    <w:name w:val="line number"/>
    <w:basedOn w:val="DefaultParagraphFont"/>
    <w:uiPriority w:val="99"/>
    <w:semiHidden/>
    <w:unhideWhenUsed/>
    <w:rsid w:val="00870524"/>
  </w:style>
  <w:style w:type="paragraph" w:styleId="BalloonText">
    <w:name w:val="Balloon Text"/>
    <w:basedOn w:val="Normal"/>
    <w:link w:val="BalloonTextChar"/>
    <w:uiPriority w:val="99"/>
    <w:semiHidden/>
    <w:unhideWhenUsed/>
    <w:rsid w:val="00116C0F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C0F"/>
    <w:rPr>
      <w:rFonts w:ascii="MS Mincho" w:eastAsia="MS Mincho" w:hAnsi="Times New Roman" w:cs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125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53B"/>
    <w:pPr>
      <w:tabs>
        <w:tab w:val="center" w:pos="4252"/>
        <w:tab w:val="right" w:pos="8504"/>
      </w:tabs>
      <w:snapToGrid w:val="0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28753B"/>
    <w:rPr>
      <w:rFonts w:ascii="Times New Roman" w:hAnsi="Times New Roman" w:cs="Times New Roman"/>
      <w:kern w:val="0"/>
    </w:rPr>
  </w:style>
  <w:style w:type="paragraph" w:customStyle="1" w:styleId="EndNoteBibliographyTitle">
    <w:name w:val="EndNote Bibliography Title"/>
    <w:basedOn w:val="Normal"/>
    <w:rsid w:val="009B7971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9B797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001948"/>
    <w:pPr>
      <w:ind w:leftChars="400" w:left="960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qFormat/>
    <w:rsid w:val="009D7375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9D737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55F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84C27"/>
    <w:rPr>
      <w:rFonts w:ascii="Times New Roman" w:hAnsi="Times New Roman" w:cs="Times New Roman"/>
      <w:kern w:val="0"/>
    </w:rPr>
  </w:style>
  <w:style w:type="paragraph" w:customStyle="1" w:styleId="Paragraph">
    <w:name w:val="Paragraph"/>
    <w:basedOn w:val="Normal"/>
    <w:link w:val="ParagraphChar"/>
    <w:rsid w:val="000221AB"/>
    <w:pPr>
      <w:spacing w:before="120"/>
      <w:ind w:firstLine="720"/>
    </w:pPr>
    <w:rPr>
      <w:lang w:eastAsia="en-US"/>
    </w:rPr>
  </w:style>
  <w:style w:type="paragraph" w:customStyle="1" w:styleId="Teaser">
    <w:name w:val="Teaser"/>
    <w:basedOn w:val="Normal"/>
    <w:rsid w:val="000221AB"/>
    <w:pPr>
      <w:spacing w:before="120"/>
    </w:pPr>
    <w:rPr>
      <w:lang w:eastAsia="en-US"/>
    </w:rPr>
  </w:style>
  <w:style w:type="character" w:customStyle="1" w:styleId="ParagraphChar">
    <w:name w:val="Paragraph Char"/>
    <w:basedOn w:val="DefaultParagraphFont"/>
    <w:link w:val="Paragraph"/>
    <w:rsid w:val="000221AB"/>
    <w:rPr>
      <w:rFonts w:ascii="Times New Roman" w:eastAsia="Times New Rom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7DE1FE5-6767-F84B-AAD1-FF9645C95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11</Words>
  <Characters>291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User</cp:lastModifiedBy>
  <cp:revision>16</cp:revision>
  <cp:lastPrinted>2022-06-01T19:54:00Z</cp:lastPrinted>
  <dcterms:created xsi:type="dcterms:W3CDTF">2022-06-27T19:57:00Z</dcterms:created>
  <dcterms:modified xsi:type="dcterms:W3CDTF">2022-08-04T13:44:00Z</dcterms:modified>
</cp:coreProperties>
</file>